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151" w:rsidRDefault="00735502" w:rsidP="00735502">
      <w:pPr>
        <w:spacing w:line="480" w:lineRule="auto"/>
        <w:jc w:val="left"/>
        <w:outlineLvl w:val="0"/>
        <w:rPr>
          <w:rFonts w:ascii="Arial" w:hAnsi="Arial" w:cs="Arial"/>
          <w:sz w:val="24"/>
        </w:rPr>
      </w:pPr>
      <w:bookmarkStart w:id="0" w:name="_Toc423332234"/>
      <w:bookmarkStart w:id="1" w:name="OLE_LINK1"/>
      <w:bookmarkStart w:id="2" w:name="OLE_LINK2"/>
      <w:r>
        <w:rPr>
          <w:rFonts w:ascii="Arial" w:hAnsi="Arial" w:cs="Arial" w:hint="eastAsia"/>
          <w:sz w:val="24"/>
        </w:rPr>
        <w:t xml:space="preserve">Appendix </w:t>
      </w:r>
      <w:r>
        <w:rPr>
          <w:rFonts w:ascii="Arial" w:hAnsi="Arial" w:cs="Arial"/>
          <w:sz w:val="24"/>
        </w:rPr>
        <w:t>1</w:t>
      </w:r>
      <w:r>
        <w:rPr>
          <w:rFonts w:ascii="Arial" w:hAnsi="Arial" w:cs="Arial" w:hint="eastAsia"/>
          <w:sz w:val="24"/>
        </w:rPr>
        <w:t xml:space="preserve"> List of diatom species in South East Queen</w:t>
      </w:r>
      <w:r w:rsidR="007F5101">
        <w:rPr>
          <w:rFonts w:ascii="Arial" w:hAnsi="Arial" w:cs="Arial"/>
          <w:sz w:val="24"/>
        </w:rPr>
        <w:t>s</w:t>
      </w:r>
      <w:r>
        <w:rPr>
          <w:rFonts w:ascii="Arial" w:hAnsi="Arial" w:cs="Arial" w:hint="eastAsia"/>
          <w:sz w:val="24"/>
        </w:rPr>
        <w:t xml:space="preserve">land </w:t>
      </w:r>
    </w:p>
    <w:p w:rsidR="00735502" w:rsidRDefault="00735502" w:rsidP="00735502">
      <w:pPr>
        <w:spacing w:line="480" w:lineRule="auto"/>
        <w:jc w:val="left"/>
        <w:outlineLvl w:val="0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(SEQ), Australia in </w:t>
      </w:r>
      <w:r w:rsidR="00754210" w:rsidRPr="002E6A55">
        <w:rPr>
          <w:rFonts w:ascii="Arial" w:hAnsi="Arial" w:cs="Arial"/>
          <w:sz w:val="24"/>
        </w:rPr>
        <w:t>October</w:t>
      </w:r>
      <w:r w:rsidR="00CD4A51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>2011.</w:t>
      </w:r>
      <w:bookmarkStart w:id="3" w:name="_GoBack"/>
      <w:bookmarkEnd w:id="0"/>
      <w:bookmarkEnd w:id="3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41"/>
      </w:tblGrid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es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brevipes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F30B6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</w:t>
            </w:r>
            <w:r w:rsidR="005F7E1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rd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es clevei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F30B6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</w:t>
            </w:r>
            <w:r w:rsidR="006102D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es conspicu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F30B6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ay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es helvetic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6212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Hustedt) Lange-Ber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es oblongell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D2F39" w:rsidRPr="009167E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Ø</w:t>
            </w:r>
            <w:r w:rsidR="00C9183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strup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es ploenensis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F30B6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ust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idium atomus</w:t>
            </w:r>
            <w:r w:rsidR="00F5430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Hust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dt</w:t>
            </w:r>
            <w:r w:rsidR="00F5430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Monni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idium catenatum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B135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(Bily &amp; Marvan) Lange-Bertalot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idium exigu</w:t>
            </w:r>
            <w:r w:rsidR="0016557B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u </w:t>
            </w:r>
            <w:r w:rsidR="00DD3E1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unow) Czarnecki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idium late</w:t>
            </w:r>
            <w:r w:rsidR="008D2BF0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cephalum </w:t>
            </w:r>
            <w:r w:rsidR="008D2BF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obayasi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Achnanthidium minutissimum </w:t>
            </w:r>
            <w:r w:rsidR="007025B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2004C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7025B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8D2BF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  <w:r w:rsidR="007025B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Czarnecki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idium minutissimum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.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gracillim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8D2BF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(Meister) Bukhtiyarova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Achnanthidium minutissimum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var.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</w:t>
            </w:r>
            <w:r w:rsidR="004F2976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coticum </w:t>
            </w:r>
            <w:r w:rsidR="004F2976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(Carter) Cremer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idium pyrenaicum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5430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Hustedt) Kobayasi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hnanthidium subhudsonis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4789F" w:rsidRPr="009167E0">
              <w:rPr>
                <w:rFonts w:ascii="Arial" w:hAnsi="Arial" w:cs="Arial"/>
                <w:iCs/>
                <w:sz w:val="24"/>
                <w:szCs w:val="24"/>
              </w:rPr>
              <w:t xml:space="preserve">(Hustdt) Kobayasi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mphora inariensis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03A2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7025B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mm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mphora libyc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025B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</w:t>
            </w:r>
            <w:r w:rsidR="00BB50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mphora montan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025B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rassk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mphora oligotraphent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025B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ange-</w:t>
            </w:r>
            <w:r w:rsidR="00303A2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</w:t>
            </w:r>
            <w:r w:rsidR="007025B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mphora pediculus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025B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2004C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7025B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) 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mphora subturgid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B30C9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Hustedt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mphora venet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D1BE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FD1BE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nomoeneis sphaerophor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D1BE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fitz</w:t>
            </w:r>
            <w:r w:rsidR="007B5ED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ulacoseira ambigu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D1BE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un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w</w:t>
            </w:r>
            <w:r w:rsidR="00FD1BE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Simonse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Bacillaria paradox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D1BE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meli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occoneis placentul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369B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</w:t>
            </w:r>
            <w:r w:rsidR="00BB50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16557B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Cocconeis </w:t>
            </w:r>
            <w:r w:rsidR="00735502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lacentula</w:t>
            </w:r>
            <w:r w:rsidR="00224F79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3550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</w:t>
            </w:r>
            <w:r w:rsidR="00224F79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.</w:t>
            </w:r>
            <w:r w:rsidR="008D0E9E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735502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uglypt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AB340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</w:t>
            </w:r>
            <w:r w:rsidR="00EE76A3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</w:t>
            </w:r>
            <w:r w:rsidR="00427BD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  <w:r w:rsidR="00AB340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) </w:t>
            </w:r>
            <w:r w:rsidR="006369B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Cocconeis placentula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.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pseudolineat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102D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Ehr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  <w:r w:rsidR="006102D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Craticula </w:t>
            </w:r>
            <w:r w:rsidR="00CE7FF6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uspidate</w:t>
            </w:r>
            <w:r w:rsidR="00CE7FF6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369B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6369B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) 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clostephanos invisitatus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369B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(Hohn </w:t>
            </w:r>
            <w:r w:rsidR="00F16A5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amp;</w:t>
            </w:r>
            <w:r w:rsidR="006369B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ellerman) Theriot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,</w:t>
            </w:r>
            <w:r w:rsidR="006369B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Stoermer </w:t>
            </w:r>
            <w:r w:rsidR="00F16A5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amp;</w:t>
            </w:r>
            <w:r w:rsidR="008D0E9E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369B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akansso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clotella meneghinian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AB340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2405D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clotella pseudostelliger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4B78B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ust</w:t>
            </w:r>
            <w:r w:rsidR="002405D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clotella stelliger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leve</w:t>
            </w:r>
            <w:r w:rsidR="00E468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amp;</w:t>
            </w:r>
            <w:r w:rsidR="00E468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</w:t>
            </w:r>
            <w:r w:rsidR="00CE7FF6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ow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matopleura sole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405D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</w:t>
            </w:r>
            <w:r w:rsidR="002405D0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. apiculate</w:t>
            </w:r>
            <w:r w:rsidR="002405D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(Smith) Ralts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mbell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ffinis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2405D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mbella asper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</w:t>
            </w:r>
            <w:r w:rsidR="002405D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Cl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v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mbella lanceolat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enberg) 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an 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urck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mbella neoleptoceros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470C8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ramm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mbell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usill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</w:t>
            </w:r>
            <w:r w:rsidR="00BB50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mbella reichardtii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ramm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mbella silesiac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leisch in Rabenhorst (Encyonema)</w:t>
            </w:r>
          </w:p>
        </w:tc>
      </w:tr>
      <w:tr w:rsidR="00735502" w:rsidRPr="009167E0" w:rsidTr="000A4151">
        <w:trPr>
          <w:trHeight w:val="406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mbella tumid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Breb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sson</w:t>
            </w:r>
            <w:r w:rsidR="00E030D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) </w:t>
            </w:r>
            <w:r w:rsidR="00DD270C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v</w:t>
            </w:r>
            <w:r w:rsidR="00F2279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 Heurck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iadesmis confervace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iadesmis content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(Grunow 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amp;</w:t>
            </w:r>
            <w:r w:rsidR="00E468EC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602C44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</w:t>
            </w:r>
            <w:r w:rsidR="007A712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Heurck) 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iatoma vulgaris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2279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ory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iploneis elliptic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2279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F2279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556993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  <w:r w:rsidR="00F2279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Clev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ncyonema minutum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556993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Hilse in Rabh.) 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ncyonema silesiacum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556993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Bleisch in Rabh.) 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Encyonopsis leei </w:t>
            </w:r>
            <w:r w:rsidR="001C5BEA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D77A43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mm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ntomoneis alata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olimna subminuscula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 xml:space="preserve">Epithemia </w:t>
            </w:r>
            <w:r w:rsidR="006F105A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dnat</w:t>
            </w:r>
            <w:ins w:id="4" w:author="soeadmin" w:date="2016-10-03T13:56:00Z">
              <w:r w:rsidR="00352D46">
                <w:rPr>
                  <w:rFonts w:ascii="Arial" w:hAnsi="Arial" w:cs="Arial"/>
                  <w:i/>
                  <w:color w:val="000000"/>
                  <w:kern w:val="0"/>
                  <w:sz w:val="24"/>
                  <w:szCs w:val="24"/>
                </w:rPr>
                <w:t>a</w:t>
              </w:r>
            </w:ins>
            <w:del w:id="5" w:author="soeadmin" w:date="2016-10-03T13:56:00Z">
              <w:r w:rsidR="006F105A" w:rsidRPr="009167E0" w:rsidDel="00352D46">
                <w:rPr>
                  <w:rFonts w:ascii="Arial" w:hAnsi="Arial" w:cs="Arial"/>
                  <w:i/>
                  <w:color w:val="000000"/>
                  <w:kern w:val="0"/>
                  <w:sz w:val="24"/>
                  <w:szCs w:val="24"/>
                </w:rPr>
                <w:delText>e</w:delText>
              </w:r>
            </w:del>
            <w:r w:rsidR="006F105A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556993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5B0D97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556993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) Brebisso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pithemia reichelti</w:t>
            </w:r>
            <w:r w:rsidR="00F22791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i </w:t>
            </w:r>
            <w:r w:rsidR="00F2279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rick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pithemia sorex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2279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642C9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F2279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D77A43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1312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unotia exigua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915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Breb</w:t>
            </w:r>
            <w:r w:rsidR="00013121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enhorst</w:t>
            </w:r>
            <w:r w:rsidR="00F915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Rabenhors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8D0E9E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unotia minor</w:t>
            </w:r>
            <w:r w:rsidR="008D0E9E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642C9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) Grun</w:t>
            </w:r>
            <w:r w:rsidR="00642C9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w in Van Heurck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unotia naegelii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unotia pectinalis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var. </w:t>
            </w:r>
            <w:r w:rsidR="003436AC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ecta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Mayer </w:t>
            </w:r>
            <w:r w:rsidR="00642C9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amp;</w:t>
            </w:r>
            <w:r w:rsidR="007E399F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atrick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144C25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unotia polydentula</w:t>
            </w:r>
            <w:r w:rsidR="00144C25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E7FF6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>G</w:t>
            </w:r>
            <w:r w:rsidR="00F915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un</w:t>
            </w:r>
            <w:r w:rsidR="002B01C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144C25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allacia tenera</w:t>
            </w:r>
            <w:r w:rsidR="00144C25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Hustedt) 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144C25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Fragilaria capucina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.</w:t>
            </w:r>
            <w:r w:rsidR="00144C25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vaucheriae</w:t>
            </w:r>
            <w:r w:rsidR="00CE7FF6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642C9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) 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Fragilaria capucina </w:t>
            </w:r>
            <w:r w:rsidR="00F915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esmazieres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144C25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ragilaria leptostauron</w:t>
            </w:r>
            <w:r w:rsidR="00144C25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915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Ehr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  <w:r w:rsidR="00F915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Hust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144C25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ragilaria parasitica</w:t>
            </w:r>
            <w:r w:rsidR="00144C25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Sm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th</w:t>
            </w:r>
            <w:r w:rsidR="003436A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Grun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FB4BD9" w:rsidP="00E17F84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Fragilaria ulna </w:t>
            </w:r>
            <w:r w:rsidR="00E17F84" w:rsidRPr="00E17F84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>S</w:t>
            </w:r>
            <w:r w:rsidRPr="00E17F84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ppen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angustissima (Grunow) 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FB4BD9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Fragilaria ulna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.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us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ützing) 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FB4BD9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Frustulia rhomboids </w:t>
            </w:r>
            <w:r w:rsidRPr="009167E0">
              <w:rPr>
                <w:rFonts w:ascii="Arial" w:hAnsi="Arial" w:cs="Arial"/>
                <w:sz w:val="24"/>
                <w:szCs w:val="24"/>
              </w:rPr>
              <w:t>(Ehrenberg) Pfitz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EF2EA9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Frustulia </w:t>
            </w:r>
            <w:r w:rsidR="0039024D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homboids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F2EA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var. </w:t>
            </w:r>
            <w:r w:rsidR="00EF2EA9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viridula</w:t>
            </w:r>
            <w:r w:rsidR="00EF2EA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(Brebisson) Clev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rustulia sp1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Frustulia </w:t>
            </w:r>
            <w:r w:rsidR="000A28F1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specula </w:t>
            </w:r>
            <w:r w:rsidR="00EF2EA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moss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rustulia vulgaris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7517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Thwaites) De Toni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</w:t>
            </w:r>
            <w:r w:rsidR="00810E22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o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em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uminat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F2EA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enberg</w:t>
            </w:r>
          </w:p>
        </w:tc>
      </w:tr>
      <w:tr w:rsidR="00EF2EA9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</w:tcPr>
          <w:p w:rsidR="00EF2EA9" w:rsidRPr="009167E0" w:rsidRDefault="00EF2EA9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Gomphonema acuminatum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.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oronat</w:t>
            </w:r>
            <w:r w:rsidR="00541549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a </w:t>
            </w:r>
            <w:r w:rsidR="0054154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Ehr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  <w:r w:rsidR="0054154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Smit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</w:t>
            </w:r>
            <w:r w:rsidR="00810E22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o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ema affine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F2EA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EF2EA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onema angust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810E2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2004C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810E2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54154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  <w:r w:rsidR="00810E2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Rab</w:t>
            </w:r>
            <w:r w:rsidR="0054154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</w:t>
            </w:r>
            <w:r w:rsidR="00810E2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</w:t>
            </w:r>
            <w:r w:rsidR="0054154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rs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onema clavat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54154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</w:t>
            </w:r>
            <w:r w:rsidR="00BB51C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BB51CE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Gomphonema </w:t>
            </w:r>
            <w:r w:rsidR="00735502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levei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810E2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rick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onema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racile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54154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onema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lagenula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54154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aillard</w:t>
            </w:r>
          </w:p>
        </w:tc>
      </w:tr>
      <w:tr w:rsidR="00735502" w:rsidRPr="009167E0" w:rsidTr="000A4151">
        <w:trPr>
          <w:trHeight w:val="378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Gomphonema lanceolat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810E2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</w:t>
            </w:r>
            <w:r w:rsidR="005F7E1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rd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onema lanceolat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.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insignis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onema longiceps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810E2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</w:t>
            </w:r>
            <w:r w:rsidR="005F7E1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onema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inut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66AB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Ag</w:t>
            </w:r>
            <w:r w:rsidR="00BB51C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rdh</w:t>
            </w:r>
            <w:r w:rsidR="00F66AB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Agard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onema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olivace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66AB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(Hornemann) Brebisson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onema parvul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66AB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.</w:t>
            </w:r>
            <w:r w:rsidR="0039024D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F66AB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exilissimum </w:t>
            </w:r>
            <w:r w:rsidR="006D555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</w:t>
            </w:r>
            <w:r w:rsidR="00F66AB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omphonema truncat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66AB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yrosigma acuminat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D555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BB51C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6D555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F66AB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  <w:r w:rsidR="006D555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Rabenhors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yrosigma attenuat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D555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ȕtz</w:t>
            </w:r>
            <w:r w:rsidR="00BB51C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  <w:r w:rsidR="006D555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) </w:t>
            </w:r>
            <w:r w:rsidR="00F66AB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lev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yrosigma nodiferum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66AB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unow) Reim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Hantzschia amphioxys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Ehr</w:t>
            </w:r>
            <w:r w:rsidR="00BB51C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) </w:t>
            </w:r>
            <w:r w:rsidR="006D555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Luticola goeppertiana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Bleisch in Rabenhorst) 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Luticola mutica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BB51C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) 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Luticola ventricosa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BB51C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) 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ayamaea atomus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BB51C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zing) 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elosira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istans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D555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enberg</w:t>
            </w:r>
            <w:r w:rsidR="006D555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K</w:t>
            </w:r>
            <w:r w:rsidR="00BB51C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z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elosira varians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rd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arvensis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ust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39024D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capitata</w:t>
            </w:r>
            <w:r w:rsidR="0039024D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capitatoradia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ermai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cryptocepha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2004C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cryptotenel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cryptotenelloide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dicepha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icepha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.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undulat</w:t>
            </w:r>
            <w:r w:rsidR="00F24B61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erifug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647EF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regaria</w:t>
            </w:r>
            <w:r w:rsidR="00CE7FF6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onki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halophi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un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w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Cl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v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Navicula lanceola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Ag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rdh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) 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leptostria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Jorgense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menisculu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chum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ann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minim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3A0A0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molestiform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ust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oligotraphen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ange-Bertalot &amp; Hof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pelliculos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059C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ilsa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pupu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059C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EA0A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0059C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radios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059C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EA0A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z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radiosafallax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schroeterii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A25D8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eist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Navicula schroeterii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.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symmetric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Patrick) 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tenelloide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059C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ust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trivial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vandamii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470C80" w:rsidRPr="009167E0">
              <w:rPr>
                <w:rFonts w:ascii="Arial" w:hAnsi="Arial" w:cs="Arial"/>
                <w:sz w:val="24"/>
                <w:szCs w:val="24"/>
              </w:rPr>
              <w:t>Schoeman &amp; Archibald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vene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EA0A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z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 viridu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</w:t>
            </w:r>
            <w:r w:rsidR="000059C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5A6E5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z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) Ehr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avicu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viridu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. rostella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5A6E5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5A6E5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Clev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Navicula viridula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.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germainii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Wallace) 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acicular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5A6E5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zin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g) </w:t>
            </w:r>
            <w:r w:rsidR="000059C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mit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acu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059C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antzsc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agni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ust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0A28F1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mphibian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amphibioid</w:t>
            </w:r>
            <w:r w:rsidR="00E13BDE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13BDE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ust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angusta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aurariae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holnoky</w:t>
            </w:r>
          </w:p>
        </w:tc>
      </w:tr>
      <w:tr w:rsidR="001B2AA0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</w:tcPr>
          <w:p w:rsidR="001B2AA0" w:rsidRPr="009167E0" w:rsidRDefault="001B2AA0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capitella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ust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clausii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antzsc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Nitzschia commun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benhors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debil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Ammott) Grun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dissipa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5A6E5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zing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filiform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(Smith) </w:t>
            </w:r>
            <w:r w:rsidR="002822C0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v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 Heurck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flex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chu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rustulum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.</w:t>
            </w:r>
            <w:r w:rsidR="001B2AA0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bulnheimiana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Rabenhorst) 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graciliform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ange-Bertalot &amp;</w:t>
            </w:r>
            <w:r w:rsidR="002822C0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imonse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gracil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antzsc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inco</w:t>
            </w:r>
            <w:r w:rsidR="00F24B61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picu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intermedi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antzsch &amp;</w:t>
            </w:r>
            <w:r w:rsidR="002822C0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lac</w:t>
            </w:r>
            <w:r w:rsidR="00791EF1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u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um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liebetruthii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benhors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linear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B2AA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(Agardh) Smith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Nitzschia linearis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.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subtil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unow) Hust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linear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.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tenu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Smith) 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microcephal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ow in Cleve &amp; Moll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nan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ow in Van Heurck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ale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B14EF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zi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g) Smit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paleace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1E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ow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in </w:t>
            </w:r>
            <w:r w:rsidR="002822C0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v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an 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eurck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paleaeform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ustedt</w:t>
            </w:r>
            <w:r w:rsidR="00791EF1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erminu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unow) Peragallo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ecta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Hantzsch 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amp;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b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rs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revers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mit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sigm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5A6E5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z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Smit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sigmoide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Nitz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ch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Smit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sociabil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ust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ubacicular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0499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Hustedt 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tropic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470C80" w:rsidRPr="009167E0">
              <w:rPr>
                <w:rFonts w:ascii="Arial" w:hAnsi="Arial" w:cs="Arial"/>
                <w:sz w:val="24"/>
                <w:szCs w:val="24"/>
              </w:rPr>
              <w:t>Hust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zschia valdestria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Aleen </w:t>
            </w:r>
            <w:r w:rsidR="00E9604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amp;</w:t>
            </w:r>
            <w:r w:rsidR="00C32D6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Husted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Pinnularia boreal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22FD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</w:t>
            </w:r>
            <w:r w:rsidR="00C00B26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5428FA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innularia microstauron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22FD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var. </w:t>
            </w:r>
            <w:r w:rsidR="00722FD5" w:rsidRPr="005428FA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br</w:t>
            </w:r>
            <w:r w:rsidR="005428FA" w:rsidRPr="005428FA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>eb</w:t>
            </w:r>
            <w:r w:rsidR="00722FD5" w:rsidRPr="005428FA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issonii</w:t>
            </w:r>
            <w:r w:rsidR="00722FD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(K</w:t>
            </w:r>
            <w:r w:rsidR="002004C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722FD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5A6E5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  <w:r w:rsidR="00722FD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May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innularia subcapitata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22FD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eg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ry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2822C0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innulari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viridiformis</w:t>
            </w:r>
            <w:r w:rsidR="002822C0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9604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ramm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laconeis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lementis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9604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unow) Cox</w:t>
            </w:r>
          </w:p>
        </w:tc>
      </w:tr>
      <w:tr w:rsidR="00735502" w:rsidRPr="009167E0" w:rsidTr="005428FA">
        <w:trPr>
          <w:trHeight w:val="407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laconeis elginensis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9604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eg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ory) </w:t>
            </w:r>
            <w:r w:rsidR="00E9604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ox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lanothidium daui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lanothidium delicatul</w:t>
            </w:r>
            <w:r w:rsidR="00E9604B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um </w:t>
            </w:r>
            <w:r w:rsidR="00E9604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B14EF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zing</w:t>
            </w:r>
            <w:r w:rsidR="00E9604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Round &amp; Bukhtiyarva</w:t>
            </w:r>
          </w:p>
        </w:tc>
      </w:tr>
      <w:tr w:rsidR="00E468EC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</w:tcPr>
          <w:p w:rsidR="00E468EC" w:rsidRPr="00E468EC" w:rsidRDefault="00E468EC" w:rsidP="00E468EC">
            <w:pPr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E468EC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>Planothidium ellipticum</w:t>
            </w:r>
            <w:r w:rsidRPr="00E468EC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(Cleve) Round &amp; Bukhtiyarova</w:t>
            </w:r>
          </w:p>
        </w:tc>
      </w:tr>
      <w:tr w:rsidR="00E468EC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</w:tcPr>
          <w:p w:rsidR="00E468EC" w:rsidRPr="00E468EC" w:rsidRDefault="00E468EC" w:rsidP="00E468EC">
            <w:pPr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</w:pPr>
            <w:r w:rsidRPr="00E468EC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 xml:space="preserve">Planothidium frequentissimum </w:t>
            </w:r>
            <w:r w:rsidRPr="00E468EC">
              <w:rPr>
                <w:rFonts w:ascii="Arial" w:hAnsi="Arial" w:cs="Arial"/>
                <w:bCs/>
                <w:color w:val="000000"/>
                <w:sz w:val="24"/>
                <w:szCs w:val="24"/>
              </w:rPr>
              <w:t>(Lange-Bertalot in Krammer &amp; Lange-Bertalot) H. Lange-Bertalot</w:t>
            </w:r>
          </w:p>
        </w:tc>
      </w:tr>
      <w:tr w:rsidR="00E468EC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</w:tcPr>
          <w:p w:rsidR="00E468EC" w:rsidRPr="00E468EC" w:rsidRDefault="00E468EC" w:rsidP="00E468EC">
            <w:pPr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lanothidium lanceolatum</w:t>
            </w:r>
            <w:r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Brébisson &amp; Kützing) 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leurosigma elongatum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22FD5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mit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seudostaurosira brevistriat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E9604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un</w:t>
            </w:r>
            <w:r w:rsidR="00B14EF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w</w:t>
            </w:r>
            <w:r w:rsidR="0058301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. i</w:t>
            </w:r>
            <w:r w:rsidR="00E9604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n </w:t>
            </w:r>
            <w:r w:rsidR="0058301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</w:t>
            </w:r>
            <w:r w:rsidR="00E9604B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 Heurck) Williams &amp; Round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hoicospheni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E7FF6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bbreviat</w:t>
            </w:r>
            <w:r w:rsidR="00CE7FF6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a </w:t>
            </w:r>
            <w:r w:rsidR="00FE330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Agardh) Lange-Bertalot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hopalodia brebissonii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Rhopalodi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ibb</w:t>
            </w:r>
            <w:r w:rsidR="00FE3309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rul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E330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Ehrenberg) 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hopalodia musculus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425C3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K</w:t>
            </w:r>
            <w:r w:rsidR="002004C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425C3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2004C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  <w:r w:rsidR="00425C3F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 Muller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hopalodia novae-zealandiae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hopalodia operculat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00B26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var</w:t>
            </w:r>
            <w:r w:rsidR="00C00B26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. produdcta </w:t>
            </w:r>
            <w:r w:rsidR="00C00B26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unow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ellaphora seminulum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FE330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unow) 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tauroneis anceps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A905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hr</w:t>
            </w:r>
            <w:r w:rsidR="00FE3309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ber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taurophora salina</w:t>
            </w:r>
            <w:r w:rsidR="00470C80" w:rsidRPr="009167E0">
              <w:rPr>
                <w:rFonts w:ascii="Arial" w:hAnsi="Arial" w:cs="Arial"/>
                <w:sz w:val="24"/>
                <w:szCs w:val="24"/>
              </w:rPr>
              <w:t xml:space="preserve"> (Smith) Mereschkowsky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taurosirella pinnat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470C80" w:rsidRPr="009167E0">
              <w:rPr>
                <w:rFonts w:ascii="Arial" w:hAnsi="Arial" w:cs="Arial"/>
                <w:sz w:val="24"/>
                <w:szCs w:val="24"/>
              </w:rPr>
              <w:t>(Ehrenberg) Williams &amp; Round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tenopterobia sp.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tephanodiscus neoastrae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A905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Hakansson </w:t>
            </w:r>
            <w:r w:rsidR="000A28F1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amp;</w:t>
            </w:r>
            <w:r w:rsidR="00A905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ickel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urirella angust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A905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</w:t>
            </w:r>
            <w:r w:rsidR="00B14EF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</w:t>
            </w:r>
            <w:r w:rsidR="00A905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z</w:t>
            </w:r>
            <w:r w:rsidR="001E4314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urirella brightwellii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C0538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mith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urirell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ovalis </w:t>
            </w:r>
            <w:r w:rsidR="00A905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r</w:t>
            </w:r>
            <w:r w:rsidR="00CE7FF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é</w:t>
            </w:r>
            <w:r w:rsidR="00A905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</w:t>
            </w:r>
            <w:r w:rsidR="001E4314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sso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abellaria flocculos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A905CD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Roth) K</w:t>
            </w:r>
            <w:r w:rsidR="00B14EF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ütz</w:t>
            </w:r>
            <w:r w:rsidR="001E4314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g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abularia</w:t>
            </w:r>
            <w:r w:rsidR="00B14EFC"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 fasciculate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470C80" w:rsidRPr="009167E0">
              <w:rPr>
                <w:rFonts w:ascii="Arial" w:hAnsi="Arial" w:cs="Arial"/>
                <w:sz w:val="24"/>
                <w:szCs w:val="24"/>
              </w:rPr>
              <w:t>(Agardh) Williams &amp; Round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0A4151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 xml:space="preserve">Tryblionella apiculata </w:t>
            </w:r>
            <w:r w:rsidR="001E4314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egory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ryblionella calida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E4314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Grunow in Cl</w:t>
            </w:r>
            <w:r w:rsidR="002004C2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ve</w:t>
            </w:r>
            <w:r w:rsidR="00977C8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E4314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&amp; Gr</w:t>
            </w:r>
            <w:r w:rsidR="00B14EFC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now</w:t>
            </w:r>
            <w:r w:rsidR="001E4314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</w:t>
            </w:r>
            <w:r w:rsidR="00977C8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E4314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ann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ryblionella debilis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470C80" w:rsidRPr="009167E0">
              <w:rPr>
                <w:rFonts w:ascii="Arial" w:hAnsi="Arial" w:cs="Arial"/>
                <w:sz w:val="24"/>
                <w:szCs w:val="24"/>
              </w:rPr>
              <w:t>Arnott ex O'Meara</w:t>
            </w:r>
          </w:p>
        </w:tc>
      </w:tr>
      <w:tr w:rsidR="00735502" w:rsidRPr="009167E0" w:rsidTr="000A4151">
        <w:trPr>
          <w:trHeight w:val="270"/>
        </w:trPr>
        <w:tc>
          <w:tcPr>
            <w:tcW w:w="5000" w:type="pct"/>
            <w:shd w:val="clear" w:color="auto" w:fill="auto"/>
            <w:noWrap/>
            <w:hideMark/>
          </w:tcPr>
          <w:p w:rsidR="00735502" w:rsidRPr="009167E0" w:rsidRDefault="00735502" w:rsidP="007B06C8">
            <w:pPr>
              <w:widowControl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167E0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ryblionella levidensis</w:t>
            </w:r>
            <w:r w:rsidR="007B06C8">
              <w:rPr>
                <w:rFonts w:ascii="Arial" w:hAnsi="Arial" w:cs="Arial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1E4314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mith</w:t>
            </w:r>
          </w:p>
        </w:tc>
      </w:tr>
    </w:tbl>
    <w:p w:rsidR="00735502" w:rsidRDefault="00735502" w:rsidP="00735502">
      <w:pPr>
        <w:jc w:val="left"/>
        <w:sectPr w:rsidR="00735502" w:rsidSect="001C3124">
          <w:pgSz w:w="16838" w:h="11906" w:orient="landscape"/>
          <w:pgMar w:top="1797" w:right="1440" w:bottom="1797" w:left="1440" w:header="851" w:footer="992" w:gutter="0"/>
          <w:cols w:num="2" w:space="708"/>
          <w:docGrid w:linePitch="312"/>
        </w:sectPr>
      </w:pPr>
    </w:p>
    <w:p w:rsidR="002E350C" w:rsidRDefault="002E350C" w:rsidP="00735502">
      <w:pPr>
        <w:spacing w:line="480" w:lineRule="auto"/>
        <w:jc w:val="left"/>
        <w:outlineLvl w:val="0"/>
        <w:rPr>
          <w:rFonts w:ascii="Arial" w:hAnsi="Arial" w:cs="Arial"/>
          <w:sz w:val="24"/>
        </w:rPr>
      </w:pPr>
      <w:bookmarkStart w:id="6" w:name="_Toc423332235"/>
    </w:p>
    <w:p w:rsidR="002E350C" w:rsidRDefault="002E350C" w:rsidP="00735502">
      <w:pPr>
        <w:spacing w:line="480" w:lineRule="auto"/>
        <w:jc w:val="left"/>
        <w:outlineLvl w:val="0"/>
        <w:rPr>
          <w:rFonts w:ascii="Arial" w:hAnsi="Arial" w:cs="Arial"/>
          <w:sz w:val="24"/>
        </w:rPr>
      </w:pPr>
    </w:p>
    <w:p w:rsidR="002E350C" w:rsidRDefault="002E350C" w:rsidP="00735502">
      <w:pPr>
        <w:spacing w:line="480" w:lineRule="auto"/>
        <w:jc w:val="left"/>
        <w:outlineLvl w:val="0"/>
        <w:rPr>
          <w:rFonts w:ascii="Arial" w:hAnsi="Arial" w:cs="Arial"/>
          <w:sz w:val="24"/>
        </w:rPr>
      </w:pPr>
    </w:p>
    <w:p w:rsidR="002E350C" w:rsidRDefault="002E350C" w:rsidP="00735502">
      <w:pPr>
        <w:spacing w:line="480" w:lineRule="auto"/>
        <w:jc w:val="left"/>
        <w:outlineLvl w:val="0"/>
        <w:rPr>
          <w:rFonts w:ascii="Arial" w:hAnsi="Arial" w:cs="Arial"/>
          <w:sz w:val="24"/>
        </w:rPr>
      </w:pPr>
    </w:p>
    <w:p w:rsidR="002E350C" w:rsidRDefault="002E350C" w:rsidP="00735502">
      <w:pPr>
        <w:spacing w:line="480" w:lineRule="auto"/>
        <w:jc w:val="left"/>
        <w:outlineLvl w:val="0"/>
        <w:rPr>
          <w:rFonts w:ascii="Arial" w:hAnsi="Arial" w:cs="Arial"/>
          <w:sz w:val="24"/>
        </w:rPr>
      </w:pPr>
    </w:p>
    <w:p w:rsidR="00E468EC" w:rsidRDefault="00E468EC" w:rsidP="00735502">
      <w:pPr>
        <w:spacing w:line="480" w:lineRule="auto"/>
        <w:jc w:val="left"/>
        <w:outlineLvl w:val="0"/>
        <w:rPr>
          <w:rFonts w:ascii="Arial" w:hAnsi="Arial" w:cs="Arial"/>
          <w:sz w:val="24"/>
        </w:rPr>
      </w:pPr>
    </w:p>
    <w:p w:rsidR="00735502" w:rsidRDefault="00735502" w:rsidP="00735502">
      <w:pPr>
        <w:spacing w:line="480" w:lineRule="auto"/>
        <w:jc w:val="left"/>
        <w:outlineLvl w:val="0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Appendix </w:t>
      </w:r>
      <w:r>
        <w:rPr>
          <w:rFonts w:ascii="Arial" w:hAnsi="Arial" w:cs="Arial"/>
          <w:sz w:val="24"/>
        </w:rPr>
        <w:t>2</w:t>
      </w:r>
      <w:r>
        <w:rPr>
          <w:rFonts w:ascii="Arial" w:hAnsi="Arial" w:cs="Arial" w:hint="eastAsia"/>
          <w:sz w:val="24"/>
        </w:rPr>
        <w:t xml:space="preserve"> List of diatom species in the </w:t>
      </w:r>
      <w:r>
        <w:rPr>
          <w:rFonts w:ascii="Arial" w:hAnsi="Arial" w:cs="Arial"/>
          <w:sz w:val="24"/>
        </w:rPr>
        <w:t>upper Han River</w:t>
      </w:r>
      <w:r>
        <w:rPr>
          <w:rFonts w:ascii="Arial" w:hAnsi="Arial" w:cs="Arial" w:hint="eastAsia"/>
          <w:sz w:val="24"/>
        </w:rPr>
        <w:t xml:space="preserve"> (uHR), China in </w:t>
      </w:r>
      <w:r>
        <w:rPr>
          <w:rFonts w:ascii="Arial" w:hAnsi="Arial" w:cs="Arial"/>
          <w:sz w:val="24"/>
        </w:rPr>
        <w:t>April</w:t>
      </w:r>
      <w:r>
        <w:rPr>
          <w:rFonts w:ascii="Arial" w:hAnsi="Arial" w:cs="Arial" w:hint="eastAsia"/>
          <w:sz w:val="24"/>
        </w:rPr>
        <w:t xml:space="preserve"> 201</w:t>
      </w:r>
      <w:r>
        <w:rPr>
          <w:rFonts w:ascii="Arial" w:hAnsi="Arial" w:cs="Arial"/>
          <w:sz w:val="24"/>
        </w:rPr>
        <w:t>0</w:t>
      </w:r>
      <w:r>
        <w:rPr>
          <w:rFonts w:ascii="Arial" w:hAnsi="Arial" w:cs="Arial" w:hint="eastAsia"/>
          <w:sz w:val="24"/>
        </w:rPr>
        <w:t>.</w:t>
      </w:r>
      <w:bookmarkEnd w:id="6"/>
    </w:p>
    <w:p w:rsidR="002E350C" w:rsidRDefault="002E350C" w:rsidP="00265286">
      <w:pPr>
        <w:rPr>
          <w:rFonts w:ascii="Arial" w:hAnsi="Arial" w:cs="Arial"/>
          <w:i/>
          <w:iCs/>
          <w:sz w:val="24"/>
        </w:rPr>
        <w:sectPr w:rsidR="002E350C" w:rsidSect="001C3124">
          <w:footerReference w:type="even" r:id="rId7"/>
          <w:footerReference w:type="default" r:id="rId8"/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82"/>
      </w:tblGrid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26528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lastRenderedPageBreak/>
              <w:t>Achnanthes clevei</w:t>
            </w:r>
            <w:r w:rsidR="003B5218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26212D" w:rsidRPr="00265286">
              <w:rPr>
                <w:rFonts w:ascii="Arial" w:hAnsi="Arial" w:cs="Arial" w:hint="eastAsia"/>
                <w:iCs/>
                <w:sz w:val="24"/>
              </w:rPr>
              <w:t>Grun</w:t>
            </w:r>
            <w:r w:rsidR="00265286" w:rsidRPr="00265286">
              <w:rPr>
                <w:rFonts w:ascii="Arial" w:hAnsi="Arial" w:cs="Arial" w:hint="eastAsia"/>
                <w:iCs/>
                <w:sz w:val="24"/>
              </w:rPr>
              <w:t>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chnanthes helvetica</w:t>
            </w:r>
            <w:r w:rsidR="003B5218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26212D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(Hustedt) Lange-Ber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30C9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chnanthes oblongella</w:t>
            </w:r>
            <w:r w:rsidR="003B5218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C9183D" w:rsidRPr="00C9183D">
              <w:rPr>
                <w:rFonts w:ascii="Arial" w:eastAsia="宋体" w:hAnsi="Arial" w:cs="Arial"/>
                <w:color w:val="000000"/>
                <w:kern w:val="0"/>
                <w:sz w:val="24"/>
              </w:rPr>
              <w:t>Ø</w:t>
            </w:r>
            <w:r w:rsidR="00C9183D" w:rsidRPr="00C9183D">
              <w:rPr>
                <w:rFonts w:ascii="Arial" w:hAnsi="Arial" w:cs="Arial"/>
                <w:color w:val="000000"/>
                <w:kern w:val="0"/>
                <w:sz w:val="24"/>
              </w:rPr>
              <w:t xml:space="preserve">strup 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F4512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chnanthidium atomus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(Hust) Monnier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1E6BFB" w:rsidP="00B30C9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chnanthidium catenata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C05ACC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(Bily &amp; Marvan) </w:t>
            </w:r>
            <w:r w:rsidR="003F643E" w:rsidRPr="000B135C">
              <w:rPr>
                <w:rFonts w:ascii="Arial" w:hAnsi="Arial" w:cs="Arial" w:hint="eastAsia"/>
                <w:color w:val="000000"/>
                <w:kern w:val="0"/>
                <w:sz w:val="24"/>
              </w:rPr>
              <w:t>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0A4151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Achnanthidium minutissimum 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(K</w:t>
            </w:r>
            <w:r w:rsidR="000A4151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tz</w:t>
            </w:r>
            <w:r w:rsidR="00807D81">
              <w:rPr>
                <w:rFonts w:ascii="Arial" w:hAnsi="Arial" w:cs="Arial" w:hint="eastAsia"/>
                <w:color w:val="000000"/>
                <w:kern w:val="0"/>
                <w:sz w:val="24"/>
              </w:rPr>
              <w:t>ing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) Czarnecki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Achnanthidium minutissimum </w:t>
            </w:r>
            <w:r w:rsidRPr="00EB62C1">
              <w:rPr>
                <w:rFonts w:ascii="Arial" w:hAnsi="Arial" w:cs="Arial"/>
                <w:sz w:val="24"/>
              </w:rPr>
              <w:t>var.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 gracillima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07D81" w:rsidRPr="003D632E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(Meister) Bukhtiyarova 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A3064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Achnanthidium. minutissimum </w:t>
            </w:r>
            <w:r w:rsidRPr="00EB62C1">
              <w:rPr>
                <w:rFonts w:ascii="Arial" w:hAnsi="Arial" w:cs="Arial"/>
                <w:sz w:val="24"/>
              </w:rPr>
              <w:t>var.</w:t>
            </w:r>
            <w:r w:rsidR="00BF4512">
              <w:rPr>
                <w:rFonts w:ascii="Arial" w:hAnsi="Arial" w:cs="Arial" w:hint="eastAsia"/>
                <w:sz w:val="24"/>
              </w:rPr>
              <w:t xml:space="preserve"> </w:t>
            </w:r>
            <w:r w:rsidR="00CA3064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s</w:t>
            </w:r>
            <w:r w:rsidR="00807D8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 xml:space="preserve">coticum </w:t>
            </w:r>
            <w:r w:rsidR="00C05ACC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(Carter) </w:t>
            </w:r>
            <w:r w:rsidR="00807D81" w:rsidRPr="003D632E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Cremer 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30C9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chnanthidium pyrenaicum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(Hustedt) Kobayasi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F4512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Achnanthidium subhudsonis </w:t>
            </w:r>
            <w:r w:rsidR="00DF175A">
              <w:rPr>
                <w:rFonts w:ascii="Arial" w:hAnsi="Arial" w:cs="Arial" w:hint="eastAsia"/>
                <w:iCs/>
                <w:sz w:val="24"/>
              </w:rPr>
              <w:t xml:space="preserve">(Hustdt) </w:t>
            </w:r>
            <w:r w:rsidR="0034789F" w:rsidRPr="006F0A21">
              <w:rPr>
                <w:rFonts w:ascii="Arial" w:hAnsi="Arial" w:cs="Arial" w:hint="eastAsia"/>
                <w:iCs/>
                <w:sz w:val="24"/>
              </w:rPr>
              <w:t xml:space="preserve">Kobayasi 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chnanthidium subatomus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C05ACC">
              <w:rPr>
                <w:rFonts w:ascii="Arial" w:hAnsi="Arial" w:cs="Arial" w:hint="eastAsia"/>
                <w:iCs/>
                <w:sz w:val="24"/>
              </w:rPr>
              <w:t xml:space="preserve">(Hustedt) </w:t>
            </w:r>
            <w:r w:rsidR="0034789F" w:rsidRPr="006F0A21">
              <w:rPr>
                <w:rFonts w:ascii="Arial" w:hAnsi="Arial" w:cs="Arial" w:hint="eastAsia"/>
                <w:iCs/>
                <w:sz w:val="24"/>
              </w:rPr>
              <w:t xml:space="preserve">Lange-Bertalot 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mphora inariensis</w:t>
            </w:r>
            <w:r w:rsidR="00807D8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K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rammer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mphora montana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Krasske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mphora oligotraphenta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mphora pediculus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(K</w:t>
            </w:r>
            <w:r w:rsidR="00C05ACC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tzing) 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Aulacoseira ambigua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(Grun</w:t>
            </w:r>
            <w:r w:rsidR="00C05ACC">
              <w:rPr>
                <w:rFonts w:ascii="Arial" w:hAnsi="Arial" w:cs="Arial" w:hint="eastAsia"/>
                <w:color w:val="000000"/>
                <w:kern w:val="0"/>
                <w:sz w:val="24"/>
              </w:rPr>
              <w:t>ow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) Simonse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Aulacoseira </w:t>
            </w:r>
            <w:r w:rsidR="00C05ACC">
              <w:rPr>
                <w:rFonts w:ascii="Arial" w:hAnsi="Arial" w:cs="Arial"/>
                <w:i/>
                <w:iCs/>
                <w:sz w:val="24"/>
              </w:rPr>
              <w:t>granulate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C76A3" w:rsidRPr="00265286">
              <w:rPr>
                <w:rFonts w:ascii="Arial" w:hAnsi="Arial" w:cs="Arial" w:hint="eastAsia"/>
                <w:iCs/>
                <w:sz w:val="24"/>
              </w:rPr>
              <w:t>(Eh</w:t>
            </w:r>
            <w:r w:rsidR="00DC76A3" w:rsidRPr="00265286">
              <w:rPr>
                <w:rFonts w:ascii="Arial" w:hAnsi="Arial" w:cs="Arial"/>
                <w:iCs/>
                <w:sz w:val="24"/>
              </w:rPr>
              <w:t>r</w:t>
            </w:r>
            <w:r w:rsidR="00C05ACC">
              <w:rPr>
                <w:rFonts w:ascii="Arial" w:hAnsi="Arial" w:cs="Arial" w:hint="eastAsia"/>
                <w:iCs/>
                <w:sz w:val="24"/>
              </w:rPr>
              <w:t>enberg</w:t>
            </w:r>
            <w:r w:rsidR="00DC76A3" w:rsidRPr="00265286">
              <w:rPr>
                <w:rFonts w:ascii="Arial" w:hAnsi="Arial" w:cs="Arial" w:hint="eastAsia"/>
                <w:iCs/>
                <w:sz w:val="24"/>
              </w:rPr>
              <w:t>) Simonse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aloneis bacillum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C76A3" w:rsidRPr="00265286">
              <w:rPr>
                <w:rFonts w:ascii="Arial" w:hAnsi="Arial" w:cs="Arial" w:hint="eastAsia"/>
                <w:iCs/>
                <w:sz w:val="24"/>
              </w:rPr>
              <w:t>(Grunow) Cleve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Cocconeis placentula </w:t>
            </w:r>
            <w:r w:rsidRPr="00C05ACC">
              <w:rPr>
                <w:rFonts w:ascii="Arial" w:hAnsi="Arial" w:cs="Arial"/>
                <w:iCs/>
                <w:sz w:val="24"/>
              </w:rPr>
              <w:t>var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>. euglypta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(Eh</w:t>
            </w:r>
            <w:r w:rsidR="00E236C5" w:rsidRPr="00265286">
              <w:rPr>
                <w:rFonts w:ascii="Arial" w:hAnsi="Arial" w:cs="Arial"/>
                <w:color w:val="000000"/>
                <w:kern w:val="0"/>
                <w:sz w:val="24"/>
              </w:rPr>
              <w:t>r</w:t>
            </w:r>
            <w:r w:rsidR="00C05ACC">
              <w:rPr>
                <w:rFonts w:ascii="Arial" w:hAnsi="Arial" w:cs="Arial" w:hint="eastAsia"/>
                <w:color w:val="000000"/>
                <w:kern w:val="0"/>
                <w:sz w:val="24"/>
              </w:rPr>
              <w:t>enberg</w:t>
            </w:r>
            <w:r w:rsidR="00E236C5" w:rsidRPr="00265286">
              <w:rPr>
                <w:rFonts w:ascii="Arial" w:hAnsi="Arial" w:cs="Arial" w:hint="eastAsia"/>
                <w:color w:val="000000"/>
                <w:kern w:val="0"/>
                <w:sz w:val="24"/>
              </w:rPr>
              <w:t>) 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DC76A3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occone</w:t>
            </w:r>
            <w:r w:rsidR="00DC76A3">
              <w:rPr>
                <w:rFonts w:ascii="Arial" w:hAnsi="Arial" w:cs="Arial" w:hint="eastAsia"/>
                <w:i/>
                <w:iCs/>
                <w:sz w:val="24"/>
              </w:rPr>
              <w:t>i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>s pedicul</w:t>
            </w:r>
            <w:r w:rsidR="00DC76A3">
              <w:rPr>
                <w:rFonts w:ascii="Arial" w:hAnsi="Arial" w:cs="Arial" w:hint="eastAsia"/>
                <w:i/>
                <w:iCs/>
                <w:sz w:val="24"/>
              </w:rPr>
              <w:t>u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>s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C76A3" w:rsidRPr="00265286">
              <w:rPr>
                <w:rFonts w:ascii="Arial" w:hAnsi="Arial" w:cs="Arial" w:hint="eastAsia"/>
                <w:iCs/>
                <w:sz w:val="24"/>
              </w:rPr>
              <w:t>Ehrenber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raticula accomoda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C76A3" w:rsidRPr="00265286">
              <w:rPr>
                <w:rFonts w:ascii="Arial" w:hAnsi="Arial" w:cs="Arial" w:hint="eastAsia"/>
                <w:iCs/>
                <w:sz w:val="24"/>
              </w:rPr>
              <w:t>(Hustedt) Man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clostephanos dubis</w:t>
            </w:r>
            <w:r w:rsidR="00BF4512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C76A3" w:rsidRPr="00265286">
              <w:rPr>
                <w:rFonts w:ascii="Arial" w:hAnsi="Arial" w:cs="Arial" w:hint="eastAsia"/>
                <w:iCs/>
                <w:sz w:val="24"/>
              </w:rPr>
              <w:t>(Fricke) Round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clostephanos invisitatus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C76A3" w:rsidRPr="00265286">
              <w:rPr>
                <w:rFonts w:ascii="Arial" w:hAnsi="Arial" w:cs="Arial" w:hint="eastAsia"/>
                <w:iCs/>
                <w:sz w:val="24"/>
              </w:rPr>
              <w:t>(Hohn &amp; Hellerman) Theriot Stoermer &amp; Hakansso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lastRenderedPageBreak/>
              <w:t>Cyclotella kuetzingiana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clotella meneghinian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C76A3" w:rsidRPr="00265286">
              <w:rPr>
                <w:rFonts w:ascii="Arial" w:hAnsi="Arial" w:cs="Arial" w:hint="eastAsia"/>
                <w:iCs/>
                <w:sz w:val="24"/>
              </w:rPr>
              <w:t>K</w:t>
            </w:r>
            <w:r w:rsidR="00C05ACC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DC76A3" w:rsidRPr="00265286">
              <w:rPr>
                <w:rFonts w:ascii="Arial" w:hAnsi="Arial" w:cs="Arial" w:hint="eastAsia"/>
                <w:iCs/>
                <w:sz w:val="24"/>
              </w:rPr>
              <w:t>tzin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clotella ocellat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C76A3" w:rsidRPr="00265286">
              <w:rPr>
                <w:rFonts w:ascii="Arial" w:hAnsi="Arial" w:cs="Arial" w:hint="eastAsia"/>
                <w:iCs/>
                <w:sz w:val="24"/>
              </w:rPr>
              <w:t>Pantocsek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clotella pseudostelliger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B2CD6" w:rsidRPr="00265286">
              <w:rPr>
                <w:rFonts w:ascii="Arial" w:hAnsi="Arial" w:cs="Arial" w:hint="eastAsia"/>
                <w:iCs/>
                <w:sz w:val="24"/>
              </w:rPr>
              <w:t>Husted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532B40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atopleura elliptic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532B40">
              <w:rPr>
                <w:rFonts w:ascii="Arial" w:hAnsi="Arial" w:cs="Arial" w:hint="eastAsia"/>
                <w:iCs/>
                <w:sz w:val="24"/>
              </w:rPr>
              <w:t>(Brebisson) Smith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532B40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atopleura sole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532B40">
              <w:rPr>
                <w:rFonts w:ascii="Arial" w:hAnsi="Arial" w:cs="Arial" w:hint="eastAsia"/>
                <w:iCs/>
                <w:sz w:val="24"/>
              </w:rPr>
              <w:t>(Brebisson) Smith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affinis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B2CD6" w:rsidRPr="00265286">
              <w:rPr>
                <w:rFonts w:ascii="Arial" w:hAnsi="Arial" w:cs="Arial" w:hint="eastAsia"/>
                <w:iCs/>
                <w:sz w:val="24"/>
              </w:rPr>
              <w:t>K</w:t>
            </w:r>
            <w:r w:rsidR="00C05ACC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8B2CD6" w:rsidRPr="00265286">
              <w:rPr>
                <w:rFonts w:ascii="Arial" w:hAnsi="Arial" w:cs="Arial" w:hint="eastAsia"/>
                <w:iCs/>
                <w:sz w:val="24"/>
              </w:rPr>
              <w:t>tzin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532B40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cymbiformis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B2CD6" w:rsidRPr="00265286">
              <w:rPr>
                <w:rFonts w:ascii="Arial" w:hAnsi="Arial" w:cs="Arial" w:hint="eastAsia"/>
                <w:iCs/>
                <w:sz w:val="24"/>
              </w:rPr>
              <w:t>Agardh</w:t>
            </w:r>
            <w:r w:rsidR="00532B40">
              <w:rPr>
                <w:rFonts w:ascii="Arial" w:hAnsi="Arial" w:cs="Arial" w:hint="eastAsia"/>
                <w:iCs/>
                <w:sz w:val="24"/>
              </w:rPr>
              <w:t xml:space="preserve"> </w:t>
            </w:r>
            <w:r w:rsidRPr="00C05ACC">
              <w:rPr>
                <w:rFonts w:ascii="Arial" w:hAnsi="Arial" w:cs="Arial"/>
                <w:sz w:val="24"/>
              </w:rPr>
              <w:t>var.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 nonpunctat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B2CD6" w:rsidRPr="00265286">
              <w:rPr>
                <w:rFonts w:ascii="Arial" w:hAnsi="Arial" w:cs="Arial" w:hint="eastAsia"/>
                <w:iCs/>
                <w:sz w:val="24"/>
              </w:rPr>
              <w:t>Fontell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excis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B66C52" w:rsidRPr="00265286">
              <w:rPr>
                <w:rFonts w:ascii="Arial" w:hAnsi="Arial" w:cs="Arial" w:hint="eastAsia"/>
                <w:iCs/>
                <w:sz w:val="24"/>
              </w:rPr>
              <w:t>K</w:t>
            </w:r>
            <w:r w:rsidR="00C05ACC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B66C52" w:rsidRPr="00265286">
              <w:rPr>
                <w:rFonts w:ascii="Arial" w:hAnsi="Arial" w:cs="Arial" w:hint="eastAsia"/>
                <w:iCs/>
                <w:sz w:val="24"/>
              </w:rPr>
              <w:t>tzin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microcephal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B66C52" w:rsidRPr="00265286">
              <w:rPr>
                <w:rFonts w:ascii="Arial" w:hAnsi="Arial" w:cs="Arial" w:hint="eastAsia"/>
                <w:iCs/>
                <w:sz w:val="24"/>
              </w:rPr>
              <w:t>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naviculiformis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B66C52" w:rsidRPr="00265286">
              <w:rPr>
                <w:rFonts w:ascii="Arial" w:hAnsi="Arial" w:cs="Arial" w:hint="eastAsia"/>
                <w:iCs/>
                <w:sz w:val="24"/>
              </w:rPr>
              <w:t>Auerswald</w:t>
            </w:r>
            <w:r w:rsidR="00532B40">
              <w:rPr>
                <w:rFonts w:ascii="Arial" w:hAnsi="Arial" w:cs="Arial" w:hint="eastAsia"/>
                <w:iCs/>
                <w:sz w:val="24"/>
              </w:rPr>
              <w:t xml:space="preserve"> </w:t>
            </w:r>
            <w:r w:rsidR="00C05ACC">
              <w:rPr>
                <w:rFonts w:ascii="Arial" w:hAnsi="Arial" w:cs="Arial" w:hint="eastAsia"/>
                <w:iCs/>
                <w:sz w:val="24"/>
              </w:rPr>
              <w:t>&amp;</w:t>
            </w:r>
            <w:r w:rsidR="006F0A21">
              <w:rPr>
                <w:rFonts w:ascii="Arial" w:hAnsi="Arial" w:cs="Arial" w:hint="eastAsia"/>
                <w:iCs/>
                <w:sz w:val="24"/>
              </w:rPr>
              <w:t xml:space="preserve"> Heib.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neoleptoceros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532B40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rammer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prostrat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>(Berkeley) Grunow (Encyonema)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1E6BFB" w:rsidP="00532B40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pusill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532B40">
              <w:rPr>
                <w:rFonts w:ascii="Arial" w:hAnsi="Arial" w:cs="Arial" w:hint="eastAsia"/>
                <w:iCs/>
                <w:sz w:val="24"/>
              </w:rPr>
              <w:t>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reichardtii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>Krammer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silesiac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>Bleisch in Rabenhorst (Encyonema)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DD270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Cymbella tumida</w:t>
            </w:r>
            <w:r w:rsidR="00532B40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 xml:space="preserve">(Brebisson) </w:t>
            </w:r>
            <w:r w:rsidR="00DD270C">
              <w:rPr>
                <w:rFonts w:ascii="Arial" w:hAnsi="Arial" w:cs="Arial" w:hint="eastAsia"/>
                <w:iCs/>
                <w:sz w:val="24"/>
              </w:rPr>
              <w:t>v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>an Heurck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04F23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Delicata delicatula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Delicata sinensis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Denticula tenu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>K</w:t>
            </w:r>
            <w:r w:rsidR="00C05ACC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>tzin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Diatoma vulgar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 xml:space="preserve">Bory 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Diploneis elliptic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>(K</w:t>
            </w:r>
            <w:r w:rsidR="00C05ACC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>tzing) Cleve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Encyonema minutum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04F23" w:rsidRPr="00265286">
              <w:rPr>
                <w:rFonts w:ascii="Arial" w:hAnsi="Arial" w:cs="Arial" w:hint="eastAsia"/>
                <w:iCs/>
                <w:sz w:val="24"/>
              </w:rPr>
              <w:t>(Hilse in Rabh.) Man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04F23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Encyonopsis leei </w:t>
            </w:r>
            <w:r w:rsidR="00202CB2">
              <w:rPr>
                <w:rFonts w:ascii="Arial" w:hAnsi="Arial" w:cs="Arial" w:hint="eastAsia"/>
                <w:sz w:val="24"/>
              </w:rPr>
              <w:t>Krammer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Encyonopsis leei </w:t>
            </w:r>
            <w:r w:rsidR="00202CB2" w:rsidRPr="00B71F1E">
              <w:rPr>
                <w:rFonts w:ascii="Arial" w:hAnsi="Arial" w:cs="Arial" w:hint="eastAsia"/>
                <w:iCs/>
                <w:sz w:val="24"/>
              </w:rPr>
              <w:t>Krammer</w:t>
            </w:r>
            <w:r w:rsidR="00CC50D6">
              <w:rPr>
                <w:rFonts w:ascii="Arial" w:hAnsi="Arial" w:cs="Arial"/>
                <w:sz w:val="24"/>
              </w:rPr>
              <w:t>var</w:t>
            </w:r>
            <w:r w:rsidRPr="00EB62C1">
              <w:rPr>
                <w:rFonts w:ascii="Arial" w:hAnsi="Arial" w:cs="Arial"/>
                <w:sz w:val="24"/>
              </w:rPr>
              <w:t xml:space="preserve"> 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>sinensis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lastRenderedPageBreak/>
              <w:t>Eolimna subminuscula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C50D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Fragilaria capucin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EC6441" w:rsidRPr="00506BB9">
              <w:rPr>
                <w:rFonts w:ascii="Arial" w:hAnsi="Arial" w:cs="Arial" w:hint="eastAsia"/>
                <w:i/>
                <w:iCs/>
                <w:sz w:val="24"/>
              </w:rPr>
              <w:t>Desmazieres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C50D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Fragilaria capucina </w:t>
            </w:r>
            <w:r w:rsidRPr="00EB62C1">
              <w:rPr>
                <w:rFonts w:ascii="Arial" w:hAnsi="Arial" w:cs="Arial"/>
                <w:sz w:val="24"/>
              </w:rPr>
              <w:t>var.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 vaucheriae</w:t>
            </w:r>
            <w:r w:rsidR="00EC6441" w:rsidRPr="00B71F1E">
              <w:rPr>
                <w:rFonts w:ascii="Arial" w:hAnsi="Arial" w:cs="Arial" w:hint="eastAsia"/>
                <w:iCs/>
                <w:sz w:val="24"/>
              </w:rPr>
              <w:t xml:space="preserve"> (K</w:t>
            </w:r>
            <w:r w:rsidR="00C05ACC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EC6441" w:rsidRPr="00B71F1E">
              <w:rPr>
                <w:rFonts w:ascii="Arial" w:hAnsi="Arial" w:cs="Arial" w:hint="eastAsia"/>
                <w:iCs/>
                <w:sz w:val="24"/>
              </w:rPr>
              <w:t>tzing) 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05AC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Fragilaria parasitic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CC50D6" w:rsidRPr="009167E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Smith) 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C50D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Fragilaria pinnat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EC6441" w:rsidRPr="00B71F1E">
              <w:rPr>
                <w:rFonts w:ascii="Arial" w:hAnsi="Arial" w:cs="Arial" w:hint="eastAsia"/>
                <w:iCs/>
                <w:sz w:val="24"/>
              </w:rPr>
              <w:t>Ehrenberg</w:t>
            </w:r>
            <w:r w:rsidR="00EC6441" w:rsidRPr="00C05ACC">
              <w:rPr>
                <w:rFonts w:ascii="Arial" w:hAnsi="Arial" w:cs="Arial" w:hint="eastAsia"/>
                <w:iCs/>
                <w:sz w:val="24"/>
              </w:rPr>
              <w:t>var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CA3064" w:rsidP="00CA3064">
            <w:pPr>
              <w:rPr>
                <w:rFonts w:ascii="Arial" w:hAnsi="Arial" w:cs="Arial"/>
                <w:i/>
                <w:iCs/>
                <w:sz w:val="24"/>
              </w:rPr>
            </w:pPr>
            <w:r w:rsidRPr="006174B9">
              <w:rPr>
                <w:rFonts w:ascii="Arial" w:hAnsi="Arial" w:cs="Arial"/>
                <w:i/>
                <w:color w:val="000000"/>
                <w:kern w:val="0"/>
                <w:sz w:val="24"/>
              </w:rPr>
              <w:t>Fragilaria ulna</w:t>
            </w:r>
            <w:r w:rsidR="00CC50D6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 xml:space="preserve"> </w:t>
            </w:r>
            <w:r w:rsidRPr="002B01C1">
              <w:rPr>
                <w:rFonts w:ascii="Arial" w:hAnsi="Arial" w:cs="Arial" w:hint="eastAsia"/>
                <w:color w:val="000000"/>
                <w:kern w:val="0"/>
                <w:sz w:val="24"/>
              </w:rPr>
              <w:t>Pippen angustissima (Grun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>ow</w:t>
            </w:r>
            <w:r w:rsidRPr="002B01C1">
              <w:rPr>
                <w:rFonts w:ascii="Arial" w:hAnsi="Arial" w:cs="Arial" w:hint="eastAsia"/>
                <w:color w:val="000000"/>
                <w:kern w:val="0"/>
                <w:sz w:val="24"/>
              </w:rPr>
              <w:t>) 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CA3064" w:rsidP="00CA3064">
            <w:pPr>
              <w:rPr>
                <w:rFonts w:ascii="Arial" w:hAnsi="Arial" w:cs="Arial"/>
                <w:i/>
                <w:iCs/>
                <w:sz w:val="24"/>
              </w:rPr>
            </w:pPr>
            <w:r w:rsidRPr="006174B9">
              <w:rPr>
                <w:rFonts w:ascii="Arial" w:hAnsi="Arial" w:cs="Arial"/>
                <w:i/>
                <w:color w:val="000000"/>
                <w:kern w:val="0"/>
                <w:sz w:val="24"/>
              </w:rPr>
              <w:t xml:space="preserve">Fragilaria ulna </w:t>
            </w:r>
            <w:r w:rsidRPr="001A2B0A">
              <w:rPr>
                <w:rFonts w:ascii="Arial" w:hAnsi="Arial" w:cs="Arial"/>
                <w:color w:val="000000"/>
                <w:kern w:val="0"/>
                <w:sz w:val="24"/>
              </w:rPr>
              <w:t>var</w:t>
            </w:r>
            <w:r w:rsidRPr="006174B9">
              <w:rPr>
                <w:rFonts w:ascii="Arial" w:hAnsi="Arial" w:cs="Arial"/>
                <w:i/>
                <w:color w:val="000000"/>
                <w:kern w:val="0"/>
                <w:sz w:val="24"/>
              </w:rPr>
              <w:t>. acus</w:t>
            </w:r>
            <w:r w:rsidR="00CC50D6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 xml:space="preserve"> </w:t>
            </w:r>
            <w:r w:rsidRPr="002B01C1">
              <w:rPr>
                <w:rFonts w:ascii="Arial" w:hAnsi="Arial" w:cs="Arial" w:hint="eastAsia"/>
                <w:color w:val="000000"/>
                <w:kern w:val="0"/>
                <w:sz w:val="24"/>
              </w:rPr>
              <w:t>(K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Pr="002B01C1">
              <w:rPr>
                <w:rFonts w:ascii="Arial" w:hAnsi="Arial" w:cs="Arial" w:hint="eastAsia"/>
                <w:color w:val="000000"/>
                <w:kern w:val="0"/>
                <w:sz w:val="24"/>
              </w:rPr>
              <w:t>tzing) 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302228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Frustul</w:t>
            </w:r>
            <w:r w:rsidR="00822C0C">
              <w:rPr>
                <w:rFonts w:ascii="Arial" w:hAnsi="Arial" w:cs="Arial" w:hint="eastAsia"/>
                <w:i/>
                <w:iCs/>
                <w:sz w:val="24"/>
              </w:rPr>
              <w:t>i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>a spicul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22C0C" w:rsidRPr="00265286">
              <w:rPr>
                <w:rFonts w:ascii="Arial" w:hAnsi="Arial" w:cs="Arial" w:hint="eastAsia"/>
                <w:iCs/>
                <w:sz w:val="24"/>
              </w:rPr>
              <w:t>(Ag</w:t>
            </w:r>
            <w:r w:rsidR="00302228">
              <w:rPr>
                <w:rFonts w:ascii="Arial" w:hAnsi="Arial" w:cs="Arial" w:hint="eastAsia"/>
                <w:iCs/>
                <w:sz w:val="24"/>
              </w:rPr>
              <w:t>ardh</w:t>
            </w:r>
            <w:r w:rsidR="00822C0C" w:rsidRPr="00265286">
              <w:rPr>
                <w:rFonts w:ascii="Arial" w:hAnsi="Arial" w:cs="Arial" w:hint="eastAsia"/>
                <w:iCs/>
                <w:sz w:val="24"/>
              </w:rPr>
              <w:t>) Cleve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Gomphenema acuminatum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22C0C" w:rsidRPr="00265286">
              <w:rPr>
                <w:rFonts w:ascii="Arial" w:hAnsi="Arial" w:cs="Arial" w:hint="eastAsia"/>
                <w:iCs/>
                <w:sz w:val="24"/>
              </w:rPr>
              <w:t>Ehrenber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302228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Gomphonema angustum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(K</w:t>
            </w:r>
            <w:r w:rsidR="00302228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tzing) Rabenhors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Gomphonema clevei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Fricke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E0545B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Gomphonema minutum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(Ag</w:t>
            </w:r>
            <w:r w:rsidR="00E0545B">
              <w:rPr>
                <w:rFonts w:ascii="Arial" w:hAnsi="Arial" w:cs="Arial" w:hint="eastAsia"/>
                <w:iCs/>
                <w:sz w:val="24"/>
              </w:rPr>
              <w:t>ardh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) Agardh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E0545B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Gomphonema olivaceum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(Hornemann) Brebisso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C50D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Gomphonema parvulum 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K</w:t>
            </w:r>
            <w:r w:rsidR="00E0545B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tzin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Gomphonema tergestinum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Fricke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Gyrosigma acuminatum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(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tzing) Rabenhors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22C0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Gyrosigma eximinum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22C0C" w:rsidRPr="003E5D29">
              <w:rPr>
                <w:rFonts w:ascii="Arial" w:hAnsi="Arial" w:cs="Arial" w:hint="eastAsia"/>
                <w:iCs/>
                <w:sz w:val="24"/>
              </w:rPr>
              <w:t>(Thwaites) Boyer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Gyrosigma scalproide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3E5D29">
              <w:rPr>
                <w:rFonts w:ascii="Arial" w:hAnsi="Arial" w:cs="Arial" w:hint="eastAsia"/>
                <w:iCs/>
                <w:sz w:val="24"/>
              </w:rPr>
              <w:t>(Rabenhorst) Cleve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Luticola mutic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3E5D29">
              <w:rPr>
                <w:rFonts w:ascii="Arial" w:hAnsi="Arial" w:cs="Arial" w:hint="eastAsia"/>
                <w:iCs/>
                <w:sz w:val="24"/>
              </w:rPr>
              <w:t>(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D46FFE" w:rsidRPr="003E5D29">
              <w:rPr>
                <w:rFonts w:ascii="Arial" w:hAnsi="Arial" w:cs="Arial" w:hint="eastAsia"/>
                <w:iCs/>
                <w:sz w:val="24"/>
              </w:rPr>
              <w:t>tzing) Man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Luticola ventricos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3E5D29">
              <w:rPr>
                <w:rFonts w:ascii="Arial" w:hAnsi="Arial" w:cs="Arial" w:hint="eastAsia"/>
                <w:iCs/>
                <w:sz w:val="24"/>
              </w:rPr>
              <w:t>(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D46FFE" w:rsidRPr="003E5D29">
              <w:rPr>
                <w:rFonts w:ascii="Arial" w:hAnsi="Arial" w:cs="Arial" w:hint="eastAsia"/>
                <w:iCs/>
                <w:sz w:val="24"/>
              </w:rPr>
              <w:t>tzing) 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Mayamaea atomu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3E5D29">
              <w:rPr>
                <w:rFonts w:ascii="Arial" w:hAnsi="Arial" w:cs="Arial" w:hint="eastAsia"/>
                <w:iCs/>
                <w:sz w:val="24"/>
              </w:rPr>
              <w:t>(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D46FFE" w:rsidRPr="003E5D29">
              <w:rPr>
                <w:rFonts w:ascii="Arial" w:hAnsi="Arial" w:cs="Arial" w:hint="eastAsia"/>
                <w:iCs/>
                <w:sz w:val="24"/>
              </w:rPr>
              <w:t>tzing) 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Melosira varian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3E5D29">
              <w:rPr>
                <w:rFonts w:ascii="Arial" w:hAnsi="Arial" w:cs="Arial" w:hint="eastAsia"/>
                <w:iCs/>
                <w:sz w:val="24"/>
              </w:rPr>
              <w:t>Agardh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capitat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3E5D29">
              <w:rPr>
                <w:rFonts w:ascii="Arial" w:hAnsi="Arial" w:cs="Arial" w:hint="eastAsia"/>
                <w:iCs/>
                <w:sz w:val="24"/>
              </w:rPr>
              <w:t>Ehrenber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capitatoradiat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Germai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cin</w:t>
            </w:r>
            <w:r w:rsidR="00D46FFE">
              <w:rPr>
                <w:rFonts w:ascii="Arial" w:hAnsi="Arial" w:cs="Arial" w:hint="eastAsia"/>
                <w:i/>
                <w:iCs/>
                <w:sz w:val="24"/>
              </w:rPr>
              <w:t>c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>t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(Eh</w:t>
            </w:r>
            <w:r w:rsidR="00D46FFE" w:rsidRPr="00265286">
              <w:rPr>
                <w:rFonts w:ascii="Arial" w:hAnsi="Arial" w:cs="Arial"/>
                <w:iCs/>
                <w:sz w:val="24"/>
              </w:rPr>
              <w:t>r</w:t>
            </w:r>
            <w:r w:rsidR="008D2F15">
              <w:rPr>
                <w:rFonts w:ascii="Arial" w:hAnsi="Arial" w:cs="Arial" w:hint="eastAsia"/>
                <w:iCs/>
                <w:sz w:val="24"/>
              </w:rPr>
              <w:t>enberg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) Ralfs in Pritchard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cryptocephal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tzin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cryptotenell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decuss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Oestrup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D46FF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dicephal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Eh</w:t>
            </w:r>
            <w:r w:rsidR="00D46FFE" w:rsidRPr="00265286">
              <w:rPr>
                <w:rFonts w:ascii="Arial" w:hAnsi="Arial" w:cs="Arial"/>
                <w:iCs/>
                <w:sz w:val="24"/>
              </w:rPr>
              <w:t>r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enber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lastRenderedPageBreak/>
              <w:t>Navicula erifug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gregari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Donki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halophil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D46FFE" w:rsidRPr="00265286">
              <w:rPr>
                <w:rFonts w:ascii="Arial" w:hAnsi="Arial" w:cs="Arial" w:hint="eastAsia"/>
                <w:iCs/>
                <w:sz w:val="24"/>
              </w:rPr>
              <w:t>(Grunow) Cleve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C50D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menisculu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CC50D6">
              <w:rPr>
                <w:rFonts w:ascii="Arial" w:hAnsi="Arial" w:cs="Arial" w:hint="eastAsia"/>
                <w:iCs/>
                <w:sz w:val="24"/>
              </w:rPr>
              <w:t>Schuman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minim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265286">
              <w:rPr>
                <w:rFonts w:ascii="Arial" w:hAnsi="Arial" w:cs="Arial" w:hint="eastAsia"/>
                <w:iCs/>
                <w:sz w:val="24"/>
              </w:rPr>
              <w:t>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molestiform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265286">
              <w:rPr>
                <w:rFonts w:ascii="Arial" w:hAnsi="Arial" w:cs="Arial" w:hint="eastAsia"/>
                <w:iCs/>
                <w:sz w:val="24"/>
              </w:rPr>
              <w:t>Husted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C50D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oligotraphent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265286">
              <w:rPr>
                <w:rFonts w:ascii="Arial" w:hAnsi="Arial" w:cs="Arial" w:hint="eastAsia"/>
                <w:iCs/>
                <w:sz w:val="24"/>
              </w:rPr>
              <w:t>Lange-Bertalot</w:t>
            </w:r>
            <w:r w:rsidR="00CC50D6">
              <w:rPr>
                <w:rFonts w:ascii="Arial" w:hAnsi="Arial" w:cs="Arial" w:hint="eastAsia"/>
                <w:iCs/>
                <w:sz w:val="24"/>
              </w:rPr>
              <w:t xml:space="preserve"> </w:t>
            </w:r>
            <w:r w:rsidR="00401776" w:rsidRPr="00265286">
              <w:rPr>
                <w:rFonts w:ascii="Arial" w:hAnsi="Arial" w:cs="Arial" w:hint="eastAsia"/>
                <w:iCs/>
                <w:sz w:val="24"/>
              </w:rPr>
              <w:t>&amp;</w:t>
            </w:r>
            <w:r w:rsidR="00CC50D6">
              <w:rPr>
                <w:rFonts w:ascii="Arial" w:hAnsi="Arial" w:cs="Arial" w:hint="eastAsia"/>
                <w:iCs/>
                <w:sz w:val="24"/>
              </w:rPr>
              <w:t xml:space="preserve"> </w:t>
            </w:r>
            <w:r w:rsidR="00401776" w:rsidRPr="00265286">
              <w:rPr>
                <w:rFonts w:ascii="Arial" w:hAnsi="Arial" w:cs="Arial" w:hint="eastAsia"/>
                <w:iCs/>
                <w:sz w:val="24"/>
              </w:rPr>
              <w:t>Hofman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pelliculos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265286">
              <w:rPr>
                <w:rFonts w:ascii="Arial" w:hAnsi="Arial" w:cs="Arial" w:hint="eastAsia"/>
                <w:iCs/>
                <w:sz w:val="24"/>
              </w:rPr>
              <w:t xml:space="preserve">(Brebisson </w:t>
            </w:r>
            <w:r w:rsidR="008D2F15">
              <w:rPr>
                <w:rFonts w:ascii="Arial" w:hAnsi="Arial" w:cs="Arial" w:hint="eastAsia"/>
                <w:iCs/>
                <w:sz w:val="24"/>
              </w:rPr>
              <w:t>&amp;</w:t>
            </w:r>
            <w:r w:rsidR="00401776" w:rsidRPr="00265286">
              <w:rPr>
                <w:rFonts w:ascii="Arial" w:hAnsi="Arial" w:cs="Arial" w:hint="eastAsia"/>
                <w:iCs/>
                <w:sz w:val="24"/>
              </w:rPr>
              <w:t xml:space="preserve"> 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401776" w:rsidRPr="00265286">
              <w:rPr>
                <w:rFonts w:ascii="Arial" w:hAnsi="Arial" w:cs="Arial" w:hint="eastAsia"/>
                <w:iCs/>
                <w:sz w:val="24"/>
              </w:rPr>
              <w:t>tzing) Hilse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pupul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3E5D29">
              <w:rPr>
                <w:rFonts w:ascii="Arial" w:hAnsi="Arial" w:cs="Arial" w:hint="eastAsia"/>
                <w:iCs/>
                <w:sz w:val="24"/>
              </w:rPr>
              <w:t>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401776" w:rsidRPr="003E5D29">
              <w:rPr>
                <w:rFonts w:ascii="Arial" w:hAnsi="Arial" w:cs="Arial" w:hint="eastAsia"/>
                <w:iCs/>
                <w:sz w:val="24"/>
              </w:rPr>
              <w:t>tzin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radios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3E5D29">
              <w:rPr>
                <w:rFonts w:ascii="Arial" w:hAnsi="Arial" w:cs="Arial" w:hint="eastAsia"/>
                <w:iCs/>
                <w:sz w:val="24"/>
              </w:rPr>
              <w:t>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401776" w:rsidRPr="003E5D29">
              <w:rPr>
                <w:rFonts w:ascii="Arial" w:hAnsi="Arial" w:cs="Arial" w:hint="eastAsia"/>
                <w:iCs/>
                <w:sz w:val="24"/>
              </w:rPr>
              <w:t>tzin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radiosafallax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3E5D29">
              <w:rPr>
                <w:rFonts w:ascii="Arial" w:hAnsi="Arial" w:cs="Arial" w:hint="eastAsia"/>
                <w:iCs/>
                <w:sz w:val="24"/>
              </w:rPr>
              <w:t>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schroeteri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506BB9">
              <w:rPr>
                <w:rFonts w:ascii="Arial" w:hAnsi="Arial" w:cs="Arial" w:hint="eastAsia"/>
                <w:i/>
                <w:iCs/>
                <w:sz w:val="24"/>
              </w:rPr>
              <w:t>Meister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schroeteri</w:t>
            </w:r>
            <w:r w:rsidR="008D2F15">
              <w:rPr>
                <w:rFonts w:ascii="Arial" w:hAnsi="Arial" w:cs="Arial"/>
                <w:i/>
                <w:iCs/>
                <w:sz w:val="24"/>
              </w:rPr>
              <w:t>i</w:t>
            </w:r>
            <w:r w:rsidR="008D2F15" w:rsidRPr="008D2F15">
              <w:rPr>
                <w:rFonts w:ascii="Arial" w:hAnsi="Arial" w:cs="Arial"/>
                <w:iCs/>
                <w:sz w:val="24"/>
              </w:rPr>
              <w:t>var</w:t>
            </w:r>
            <w:r w:rsidR="008D2F15" w:rsidRPr="008D2F15">
              <w:rPr>
                <w:rFonts w:ascii="Arial" w:hAnsi="Arial" w:cs="Arial" w:hint="eastAsia"/>
                <w:iCs/>
                <w:sz w:val="24"/>
              </w:rPr>
              <w:t>.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>symmetric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B71F1E">
              <w:rPr>
                <w:rFonts w:ascii="Arial" w:hAnsi="Arial" w:cs="Arial" w:hint="eastAsia"/>
                <w:iCs/>
                <w:sz w:val="24"/>
              </w:rPr>
              <w:t>(Patrick) 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trivial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B71F1E">
              <w:rPr>
                <w:rFonts w:ascii="Arial" w:hAnsi="Arial" w:cs="Arial" w:hint="eastAsia"/>
                <w:iCs/>
                <w:sz w:val="24"/>
              </w:rPr>
              <w:t>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avicula venet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B71F1E">
              <w:rPr>
                <w:rFonts w:ascii="Arial" w:hAnsi="Arial" w:cs="Arial" w:hint="eastAsia"/>
                <w:iCs/>
                <w:sz w:val="24"/>
              </w:rPr>
              <w:t>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401776" w:rsidRPr="00B71F1E">
              <w:rPr>
                <w:rFonts w:ascii="Arial" w:hAnsi="Arial" w:cs="Arial" w:hint="eastAsia"/>
                <w:iCs/>
                <w:sz w:val="24"/>
              </w:rPr>
              <w:t>tzin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Navicula viridula </w:t>
            </w:r>
            <w:r w:rsidR="00401776" w:rsidRPr="00B71F1E">
              <w:rPr>
                <w:rFonts w:ascii="Arial" w:hAnsi="Arial" w:cs="Arial" w:hint="eastAsia"/>
                <w:iCs/>
                <w:sz w:val="24"/>
              </w:rPr>
              <w:t>(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401776" w:rsidRPr="00B71F1E">
              <w:rPr>
                <w:rFonts w:ascii="Arial" w:hAnsi="Arial" w:cs="Arial" w:hint="eastAsia"/>
                <w:iCs/>
                <w:sz w:val="24"/>
              </w:rPr>
              <w:t>tzing) Ehrenberg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Navicula viridula </w:t>
            </w:r>
            <w:r w:rsidRPr="00EB62C1">
              <w:rPr>
                <w:rFonts w:ascii="Arial" w:hAnsi="Arial" w:cs="Arial"/>
                <w:iCs/>
                <w:sz w:val="24"/>
              </w:rPr>
              <w:t>var.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 germainii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B71F1E">
              <w:rPr>
                <w:rFonts w:ascii="Arial" w:hAnsi="Arial" w:cs="Arial" w:hint="eastAsia"/>
                <w:iCs/>
                <w:sz w:val="24"/>
              </w:rPr>
              <w:t>(Wallace) 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acicular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B71F1E">
              <w:rPr>
                <w:rFonts w:ascii="Arial" w:hAnsi="Arial" w:cs="Arial" w:hint="eastAsia"/>
                <w:iCs/>
                <w:sz w:val="24"/>
              </w:rPr>
              <w:t>(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401776" w:rsidRPr="00B71F1E">
              <w:rPr>
                <w:rFonts w:ascii="Arial" w:hAnsi="Arial" w:cs="Arial" w:hint="eastAsia"/>
                <w:iCs/>
                <w:sz w:val="24"/>
              </w:rPr>
              <w:t>tzing) Smith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agnit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401776" w:rsidRPr="00B71F1E">
              <w:rPr>
                <w:rFonts w:ascii="Arial" w:hAnsi="Arial" w:cs="Arial" w:hint="eastAsia"/>
                <w:iCs/>
                <w:sz w:val="24"/>
              </w:rPr>
              <w:t>Husted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amphibi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B71F1E">
              <w:rPr>
                <w:rFonts w:ascii="Arial" w:hAnsi="Arial" w:cs="Arial" w:hint="eastAsia"/>
                <w:iCs/>
                <w:sz w:val="24"/>
              </w:rPr>
              <w:t>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angustatul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B71F1E">
              <w:rPr>
                <w:rFonts w:ascii="Arial" w:hAnsi="Arial" w:cs="Arial" w:hint="eastAsia"/>
                <w:iCs/>
                <w:sz w:val="24"/>
              </w:rPr>
              <w:t>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C50D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capitellat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8D2F15">
              <w:rPr>
                <w:rFonts w:ascii="Arial" w:hAnsi="Arial" w:cs="Arial" w:hint="eastAsia"/>
                <w:iCs/>
                <w:sz w:val="24"/>
              </w:rPr>
              <w:t>Husted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commun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B71F1E">
              <w:rPr>
                <w:rFonts w:ascii="Arial" w:hAnsi="Arial" w:cs="Arial" w:hint="eastAsia"/>
                <w:iCs/>
                <w:sz w:val="24"/>
              </w:rPr>
              <w:t>Rabenhors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8D2F15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dissipat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(K</w:t>
            </w:r>
            <w:r w:rsidR="008D2F15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tzing) 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6F105A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fonticol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 xml:space="preserve">Grunow in Cleve </w:t>
            </w:r>
            <w:r w:rsidR="006F105A">
              <w:rPr>
                <w:rFonts w:ascii="Arial" w:hAnsi="Arial" w:cs="Arial" w:hint="eastAsia"/>
                <w:iCs/>
                <w:sz w:val="24"/>
              </w:rPr>
              <w:t>&amp;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 xml:space="preserve"> Moller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6F105A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Nitzschia frustulum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(K</w:t>
            </w:r>
            <w:r w:rsidR="006F105A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 xml:space="preserve">tzing) Grunow 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graciliform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Lange-Bertalot &amp;</w:t>
            </w:r>
            <w:r w:rsidR="00CC50D6">
              <w:rPr>
                <w:rFonts w:ascii="Arial" w:hAnsi="Arial" w:cs="Arial" w:hint="eastAsia"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Simonsen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heuflerian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incospicu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color w:val="000000"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color w:val="000000"/>
                <w:sz w:val="24"/>
              </w:rPr>
              <w:lastRenderedPageBreak/>
              <w:t>Nitzschia laccum</w:t>
            </w:r>
            <w:r w:rsidR="00CC50D6">
              <w:rPr>
                <w:rFonts w:ascii="Arial" w:hAnsi="Arial" w:cs="Arial" w:hint="eastAsia"/>
                <w:i/>
                <w:iCs/>
                <w:color w:val="000000"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color w:val="000000"/>
                <w:sz w:val="24"/>
              </w:rPr>
              <w:t>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6F105A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liebetruthii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Rabenhors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center"/>
          </w:tcPr>
          <w:p w:rsidR="001E6BFB" w:rsidRPr="00EB62C1" w:rsidRDefault="001E6BFB" w:rsidP="006F105A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linear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(Agardh) Smith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C50D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Nitzschia linearis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(Agardh) Smith</w:t>
            </w:r>
            <w:r w:rsidRPr="00EB62C1">
              <w:rPr>
                <w:rFonts w:ascii="Arial" w:hAnsi="Arial" w:cs="Arial"/>
                <w:sz w:val="24"/>
              </w:rPr>
              <w:t>var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 subtil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(Grunow) Husted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microcephal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Grunow in Cleve &amp; Moller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nan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Grunow in Van Heurck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6F105A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pale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(K</w:t>
            </w:r>
            <w:r w:rsidR="006F105A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tzing)Smith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paleaeform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Husted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6F105A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pussil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(K</w:t>
            </w:r>
            <w:r w:rsidR="006F105A"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tzing) 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6F105A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rect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1D1DB3" w:rsidRPr="003E5D29">
              <w:rPr>
                <w:rFonts w:ascii="Arial" w:hAnsi="Arial" w:cs="Arial" w:hint="eastAsia"/>
                <w:iCs/>
                <w:sz w:val="24"/>
              </w:rPr>
              <w:t>Hantz</w:t>
            </w:r>
            <w:r w:rsidR="00C40A06" w:rsidRPr="003E5D29">
              <w:rPr>
                <w:rFonts w:ascii="Arial" w:hAnsi="Arial" w:cs="Arial" w:hint="eastAsia"/>
                <w:iCs/>
                <w:sz w:val="24"/>
              </w:rPr>
              <w:t>sch</w:t>
            </w:r>
            <w:r w:rsidR="00CC50D6">
              <w:rPr>
                <w:rFonts w:ascii="Arial" w:hAnsi="Arial" w:cs="Arial" w:hint="eastAsia"/>
                <w:iCs/>
                <w:sz w:val="24"/>
              </w:rPr>
              <w:t xml:space="preserve"> </w:t>
            </w:r>
            <w:r w:rsidR="006F105A">
              <w:rPr>
                <w:rFonts w:ascii="Arial" w:hAnsi="Arial" w:cs="Arial" w:hint="eastAsia"/>
                <w:iCs/>
                <w:sz w:val="24"/>
              </w:rPr>
              <w:t>&amp;</w:t>
            </w:r>
            <w:r w:rsidR="00C40A06" w:rsidRPr="003E5D29">
              <w:rPr>
                <w:rFonts w:ascii="Arial" w:hAnsi="Arial" w:cs="Arial" w:hint="eastAsia"/>
                <w:iCs/>
                <w:sz w:val="24"/>
              </w:rPr>
              <w:t xml:space="preserve"> Rabenhors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40A0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Nitzschia sinuata </w:t>
            </w:r>
            <w:r w:rsidR="00C40A06" w:rsidRPr="003E5D29">
              <w:rPr>
                <w:rFonts w:ascii="Arial" w:hAnsi="Arial" w:cs="Arial" w:hint="eastAsia"/>
                <w:iCs/>
                <w:sz w:val="24"/>
              </w:rPr>
              <w:t xml:space="preserve">(Thwaites) Grunow </w:t>
            </w:r>
            <w:r w:rsidRPr="00EB62C1">
              <w:rPr>
                <w:rFonts w:ascii="Arial" w:hAnsi="Arial" w:cs="Arial"/>
                <w:sz w:val="24"/>
              </w:rPr>
              <w:t>var.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 delognei</w:t>
            </w:r>
            <w:r w:rsidR="00DC3692">
              <w:rPr>
                <w:rFonts w:ascii="Arial" w:hAnsi="Arial" w:cs="Arial"/>
                <w:i/>
                <w:iCs/>
                <w:sz w:val="24"/>
              </w:rPr>
              <w:t xml:space="preserve"> </w:t>
            </w:r>
            <w:r w:rsidR="00C40A06" w:rsidRPr="003E5D29">
              <w:rPr>
                <w:rFonts w:ascii="Arial" w:hAnsi="Arial" w:cs="Arial" w:hint="eastAsia"/>
                <w:iCs/>
                <w:sz w:val="24"/>
              </w:rPr>
              <w:t>(Grunow) Lange-Bertalot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CC50D6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Nitzschia sinuata </w:t>
            </w:r>
            <w:r w:rsidR="00C40A06" w:rsidRPr="003E5D29">
              <w:rPr>
                <w:rFonts w:ascii="Arial" w:hAnsi="Arial" w:cs="Arial" w:hint="eastAsia"/>
                <w:iCs/>
                <w:sz w:val="24"/>
              </w:rPr>
              <w:t>(Thwaites) Grunow</w:t>
            </w:r>
            <w:r w:rsidRPr="00EB62C1">
              <w:rPr>
                <w:rFonts w:ascii="Arial" w:hAnsi="Arial" w:cs="Arial"/>
                <w:sz w:val="24"/>
              </w:rPr>
              <w:t>var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 tabellaria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C40A06" w:rsidRPr="003E5D29">
              <w:rPr>
                <w:rFonts w:ascii="Arial" w:hAnsi="Arial" w:cs="Arial" w:hint="eastAsia"/>
                <w:iCs/>
                <w:sz w:val="24"/>
              </w:rPr>
              <w:t>Grunow</w:t>
            </w:r>
          </w:p>
        </w:tc>
      </w:tr>
      <w:tr w:rsidR="001E6BFB" w:rsidRPr="00EB62C1" w:rsidTr="002E350C">
        <w:tc>
          <w:tcPr>
            <w:tcW w:w="5000" w:type="pct"/>
            <w:shd w:val="clear" w:color="auto" w:fill="auto"/>
            <w:vAlign w:val="bottom"/>
          </w:tcPr>
          <w:p w:rsidR="001E6BFB" w:rsidRPr="00EB62C1" w:rsidRDefault="001E6BFB" w:rsidP="00B25C4E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Nitzschia sociabilis</w:t>
            </w:r>
            <w:r w:rsidR="00CC50D6"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="00C40A06" w:rsidRPr="003E5D29">
              <w:rPr>
                <w:rFonts w:ascii="Arial" w:hAnsi="Arial" w:cs="Arial" w:hint="eastAsia"/>
                <w:iCs/>
                <w:sz w:val="24"/>
              </w:rPr>
              <w:t>Hustedt</w:t>
            </w:r>
          </w:p>
        </w:tc>
      </w:tr>
      <w:tr w:rsidR="00E468EC" w:rsidRPr="00EB62C1" w:rsidTr="00CF7053">
        <w:tc>
          <w:tcPr>
            <w:tcW w:w="5000" w:type="pct"/>
            <w:shd w:val="clear" w:color="auto" w:fill="auto"/>
          </w:tcPr>
          <w:p w:rsidR="00E468EC" w:rsidRPr="00E468EC" w:rsidRDefault="00E468EC" w:rsidP="00E468EC">
            <w:pPr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E468EC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lastRenderedPageBreak/>
              <w:t>Planothidium ellipticum</w:t>
            </w:r>
            <w:r w:rsidRPr="00E468EC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(Cleve) Round &amp; Bukhtiyarova</w:t>
            </w:r>
          </w:p>
        </w:tc>
      </w:tr>
      <w:tr w:rsidR="00E468EC" w:rsidRPr="00EB62C1" w:rsidTr="00CF7053">
        <w:tc>
          <w:tcPr>
            <w:tcW w:w="5000" w:type="pct"/>
            <w:shd w:val="clear" w:color="auto" w:fill="auto"/>
          </w:tcPr>
          <w:p w:rsidR="00E468EC" w:rsidRPr="00E468EC" w:rsidRDefault="00E468EC" w:rsidP="00E468EC">
            <w:pPr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</w:pPr>
            <w:r w:rsidRPr="00E468EC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 xml:space="preserve">Planothidium frequentissimum </w:t>
            </w:r>
            <w:r w:rsidRPr="00E468EC">
              <w:rPr>
                <w:rFonts w:ascii="Arial" w:hAnsi="Arial" w:cs="Arial"/>
                <w:bCs/>
                <w:color w:val="000000"/>
                <w:sz w:val="24"/>
                <w:szCs w:val="24"/>
              </w:rPr>
              <w:t>(Lange-Bertalot in Krammer &amp; Lange-Bertalot) H. Lange-Bertalot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bottom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Reimeria uniseriata</w:t>
            </w:r>
            <w:r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Sala Guerrero &amp;</w:t>
            </w:r>
            <w:r>
              <w:rPr>
                <w:rFonts w:ascii="Arial" w:hAnsi="Arial" w:cs="Arial" w:hint="eastAsia"/>
                <w:iCs/>
                <w:sz w:val="24"/>
              </w:rPr>
              <w:t xml:space="preserve">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Ferrano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bottom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Sellaphora bacillum</w:t>
            </w:r>
            <w:r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>
              <w:rPr>
                <w:rFonts w:ascii="Arial" w:hAnsi="Arial" w:cs="Arial" w:hint="eastAsia"/>
                <w:iCs/>
                <w:sz w:val="24"/>
              </w:rPr>
              <w:t xml:space="preserve">(Ehrenberg)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Mann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bottom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Sellaphora seminulum</w:t>
            </w:r>
            <w:r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>
              <w:rPr>
                <w:rFonts w:ascii="Arial" w:hAnsi="Arial" w:cs="Arial" w:hint="eastAsia"/>
                <w:iCs/>
                <w:sz w:val="24"/>
              </w:rPr>
              <w:t xml:space="preserve">(Grunow)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Mann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bottom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stephanodiscus neoastraea</w:t>
            </w:r>
            <w:r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 xml:space="preserve">Hakansson </w:t>
            </w:r>
            <w:r>
              <w:rPr>
                <w:rFonts w:ascii="Arial" w:hAnsi="Arial" w:cs="Arial" w:hint="eastAsia"/>
                <w:iCs/>
                <w:sz w:val="24"/>
              </w:rPr>
              <w:t>&amp;</w:t>
            </w:r>
            <w:r w:rsidRPr="003E5D29">
              <w:rPr>
                <w:rFonts w:ascii="Arial" w:hAnsi="Arial" w:cs="Arial" w:hint="eastAsia"/>
                <w:iCs/>
                <w:sz w:val="24"/>
              </w:rPr>
              <w:t xml:space="preserve"> Hickel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bottom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Surirella angusta</w:t>
            </w:r>
            <w:r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K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ü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tzing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center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Surirella brebissonii</w:t>
            </w:r>
            <w:r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 xml:space="preserve">Krammer &amp; Lange-Bertalot 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center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Surirella linearis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 xml:space="preserve">Smith </w:t>
            </w:r>
            <w:r w:rsidRPr="00EB62C1">
              <w:rPr>
                <w:rFonts w:ascii="Arial" w:hAnsi="Arial" w:cs="Arial"/>
                <w:sz w:val="24"/>
              </w:rPr>
              <w:t xml:space="preserve">var. </w:t>
            </w:r>
            <w:r w:rsidRPr="00EB62C1">
              <w:rPr>
                <w:rFonts w:ascii="Arial" w:hAnsi="Arial" w:cs="Arial"/>
                <w:i/>
                <w:iCs/>
                <w:sz w:val="24"/>
              </w:rPr>
              <w:t>helvetica</w:t>
            </w:r>
            <w:r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(Brun</w:t>
            </w:r>
            <w:r>
              <w:rPr>
                <w:rFonts w:ascii="Arial" w:hAnsi="Arial" w:cs="Arial" w:hint="eastAsia"/>
                <w:iCs/>
                <w:sz w:val="24"/>
              </w:rPr>
              <w:t>ow)</w:t>
            </w:r>
            <w:r w:rsidRPr="003E5D29">
              <w:rPr>
                <w:rFonts w:ascii="Arial" w:hAnsi="Arial" w:cs="Arial" w:hint="eastAsia"/>
                <w:iCs/>
                <w:sz w:val="24"/>
              </w:rPr>
              <w:t xml:space="preserve"> Meister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center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Surirella minuta</w:t>
            </w:r>
            <w:r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Brebisson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center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Surirella suecica</w:t>
            </w:r>
            <w:r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Grunow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center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>Surirella terricola</w:t>
            </w:r>
            <w:r>
              <w:rPr>
                <w:rFonts w:ascii="Arial" w:hAnsi="Arial" w:cs="Arial" w:hint="eastAsia"/>
                <w:i/>
                <w:iCs/>
                <w:sz w:val="24"/>
              </w:rPr>
              <w:t xml:space="preserve">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Lange-Bertalot &amp; Alles</w:t>
            </w:r>
          </w:p>
        </w:tc>
      </w:tr>
      <w:tr w:rsidR="00E468EC" w:rsidRPr="00EB62C1" w:rsidTr="002E350C">
        <w:tc>
          <w:tcPr>
            <w:tcW w:w="5000" w:type="pct"/>
            <w:shd w:val="clear" w:color="auto" w:fill="auto"/>
            <w:vAlign w:val="center"/>
          </w:tcPr>
          <w:p w:rsidR="00E468EC" w:rsidRPr="00EB62C1" w:rsidRDefault="00E468EC" w:rsidP="00E468EC">
            <w:pPr>
              <w:rPr>
                <w:rFonts w:ascii="Arial" w:hAnsi="Arial" w:cs="Arial"/>
                <w:i/>
                <w:iCs/>
                <w:sz w:val="24"/>
              </w:rPr>
            </w:pPr>
            <w:r w:rsidRPr="00EB62C1">
              <w:rPr>
                <w:rFonts w:ascii="Arial" w:hAnsi="Arial" w:cs="Arial"/>
                <w:i/>
                <w:iCs/>
                <w:sz w:val="24"/>
              </w:rPr>
              <w:t xml:space="preserve">Tryblionella apiculata </w:t>
            </w:r>
            <w:r w:rsidRPr="003E5D29">
              <w:rPr>
                <w:rFonts w:ascii="Arial" w:hAnsi="Arial" w:cs="Arial" w:hint="eastAsia"/>
                <w:iCs/>
                <w:sz w:val="24"/>
              </w:rPr>
              <w:t>Gregory</w:t>
            </w:r>
          </w:p>
        </w:tc>
      </w:tr>
    </w:tbl>
    <w:p w:rsidR="002E350C" w:rsidRDefault="002E350C">
      <w:pPr>
        <w:spacing w:afterLines="100" w:after="240"/>
        <w:jc w:val="left"/>
        <w:rPr>
          <w:rFonts w:ascii="Arial" w:hAnsi="Arial" w:cs="Arial"/>
          <w:sz w:val="24"/>
        </w:rPr>
        <w:sectPr w:rsidR="002E350C" w:rsidSect="002E350C">
          <w:type w:val="continuous"/>
          <w:pgSz w:w="16838" w:h="11906" w:orient="landscape"/>
          <w:pgMar w:top="1797" w:right="1440" w:bottom="1797" w:left="1440" w:header="851" w:footer="992" w:gutter="0"/>
          <w:cols w:num="2" w:space="425"/>
          <w:docGrid w:linePitch="312"/>
        </w:sectPr>
      </w:pPr>
    </w:p>
    <w:bookmarkEnd w:id="1"/>
    <w:bookmarkEnd w:id="2"/>
    <w:p w:rsidR="00FA2DDF" w:rsidRDefault="00FA2DDF" w:rsidP="000E39A2">
      <w:pPr>
        <w:rPr>
          <w:rFonts w:ascii="Arial" w:hAnsi="Arial" w:cs="Arial"/>
          <w:sz w:val="24"/>
          <w:szCs w:val="24"/>
        </w:rPr>
      </w:pPr>
    </w:p>
    <w:sectPr w:rsidR="00FA2DDF" w:rsidSect="001C3124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15E8" w:rsidRDefault="00A715E8" w:rsidP="00347AFD">
      <w:r>
        <w:separator/>
      </w:r>
    </w:p>
  </w:endnote>
  <w:endnote w:type="continuationSeparator" w:id="0">
    <w:p w:rsidR="00A715E8" w:rsidRDefault="00A715E8" w:rsidP="00347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2B40" w:rsidRDefault="00532B40" w:rsidP="00B25C4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2B40" w:rsidRDefault="00532B40" w:rsidP="00B25C4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2B40" w:rsidRDefault="00532B4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F5101" w:rsidRPr="007F5101">
      <w:rPr>
        <w:noProof/>
        <w:lang w:val="zh-CN"/>
      </w:rPr>
      <w:t>7</w:t>
    </w:r>
    <w:r>
      <w:rPr>
        <w:noProof/>
        <w:lang w:val="zh-CN"/>
      </w:rPr>
      <w:fldChar w:fldCharType="end"/>
    </w:r>
  </w:p>
  <w:p w:rsidR="00532B40" w:rsidRDefault="00532B40" w:rsidP="00B25C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15E8" w:rsidRDefault="00A715E8" w:rsidP="00347AFD">
      <w:r>
        <w:separator/>
      </w:r>
    </w:p>
  </w:footnote>
  <w:footnote w:type="continuationSeparator" w:id="0">
    <w:p w:rsidR="00A715E8" w:rsidRDefault="00A715E8" w:rsidP="00347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AFD"/>
    <w:rsid w:val="000059CF"/>
    <w:rsid w:val="00011CF1"/>
    <w:rsid w:val="00013121"/>
    <w:rsid w:val="0001459B"/>
    <w:rsid w:val="00017D5F"/>
    <w:rsid w:val="00066498"/>
    <w:rsid w:val="000A28F1"/>
    <w:rsid w:val="000A4151"/>
    <w:rsid w:val="000B135C"/>
    <w:rsid w:val="000C67BC"/>
    <w:rsid w:val="000D22AB"/>
    <w:rsid w:val="000D4D08"/>
    <w:rsid w:val="000E0C6C"/>
    <w:rsid w:val="000E39A2"/>
    <w:rsid w:val="000E4682"/>
    <w:rsid w:val="000F30B6"/>
    <w:rsid w:val="00103CA0"/>
    <w:rsid w:val="00127802"/>
    <w:rsid w:val="00144C25"/>
    <w:rsid w:val="00147C6F"/>
    <w:rsid w:val="001515ED"/>
    <w:rsid w:val="0016557B"/>
    <w:rsid w:val="001752E3"/>
    <w:rsid w:val="001759CE"/>
    <w:rsid w:val="00195B88"/>
    <w:rsid w:val="001A2B0A"/>
    <w:rsid w:val="001B2AA0"/>
    <w:rsid w:val="001C3124"/>
    <w:rsid w:val="001C5BEA"/>
    <w:rsid w:val="001D1DB3"/>
    <w:rsid w:val="001E4314"/>
    <w:rsid w:val="001E6BFB"/>
    <w:rsid w:val="002004C2"/>
    <w:rsid w:val="00202CB2"/>
    <w:rsid w:val="0020499F"/>
    <w:rsid w:val="00205BA7"/>
    <w:rsid w:val="002146DE"/>
    <w:rsid w:val="00224F79"/>
    <w:rsid w:val="002405D0"/>
    <w:rsid w:val="0026212D"/>
    <w:rsid w:val="00265286"/>
    <w:rsid w:val="002822C0"/>
    <w:rsid w:val="00292551"/>
    <w:rsid w:val="00293D1E"/>
    <w:rsid w:val="00297541"/>
    <w:rsid w:val="002B01C1"/>
    <w:rsid w:val="002B1AEF"/>
    <w:rsid w:val="002B1CFF"/>
    <w:rsid w:val="002B4DA4"/>
    <w:rsid w:val="002C19AF"/>
    <w:rsid w:val="002C47CA"/>
    <w:rsid w:val="002E350C"/>
    <w:rsid w:val="002E6A55"/>
    <w:rsid w:val="002E7491"/>
    <w:rsid w:val="00302228"/>
    <w:rsid w:val="0030266D"/>
    <w:rsid w:val="00303A27"/>
    <w:rsid w:val="00326929"/>
    <w:rsid w:val="003326DC"/>
    <w:rsid w:val="003436AC"/>
    <w:rsid w:val="0034789F"/>
    <w:rsid w:val="00347AFD"/>
    <w:rsid w:val="00352D46"/>
    <w:rsid w:val="0039024D"/>
    <w:rsid w:val="003A0A0E"/>
    <w:rsid w:val="003B5218"/>
    <w:rsid w:val="003C1BD6"/>
    <w:rsid w:val="003C6918"/>
    <w:rsid w:val="003D632E"/>
    <w:rsid w:val="003E5D29"/>
    <w:rsid w:val="003F40F5"/>
    <w:rsid w:val="003F5FC3"/>
    <w:rsid w:val="003F643E"/>
    <w:rsid w:val="00400410"/>
    <w:rsid w:val="00401776"/>
    <w:rsid w:val="00420BB2"/>
    <w:rsid w:val="00425C3F"/>
    <w:rsid w:val="00427BDD"/>
    <w:rsid w:val="0043030F"/>
    <w:rsid w:val="00440E70"/>
    <w:rsid w:val="0046260B"/>
    <w:rsid w:val="00470C80"/>
    <w:rsid w:val="004A77FB"/>
    <w:rsid w:val="004B78B7"/>
    <w:rsid w:val="004D7C69"/>
    <w:rsid w:val="004E6B14"/>
    <w:rsid w:val="004F2976"/>
    <w:rsid w:val="004F63D1"/>
    <w:rsid w:val="004F682F"/>
    <w:rsid w:val="00506BB9"/>
    <w:rsid w:val="00507C76"/>
    <w:rsid w:val="00532B40"/>
    <w:rsid w:val="00541549"/>
    <w:rsid w:val="005428FA"/>
    <w:rsid w:val="00556993"/>
    <w:rsid w:val="005679EA"/>
    <w:rsid w:val="0057784B"/>
    <w:rsid w:val="0058301F"/>
    <w:rsid w:val="005942F2"/>
    <w:rsid w:val="005A6E55"/>
    <w:rsid w:val="005B0D97"/>
    <w:rsid w:val="005F2C5A"/>
    <w:rsid w:val="005F7E1C"/>
    <w:rsid w:val="00602C44"/>
    <w:rsid w:val="006102D2"/>
    <w:rsid w:val="006369B1"/>
    <w:rsid w:val="00642C95"/>
    <w:rsid w:val="00645878"/>
    <w:rsid w:val="00647EF9"/>
    <w:rsid w:val="006540AD"/>
    <w:rsid w:val="00676A3C"/>
    <w:rsid w:val="006A7FEA"/>
    <w:rsid w:val="006B057E"/>
    <w:rsid w:val="006D5552"/>
    <w:rsid w:val="006F0A21"/>
    <w:rsid w:val="006F105A"/>
    <w:rsid w:val="007025B0"/>
    <w:rsid w:val="00722FD5"/>
    <w:rsid w:val="007305A1"/>
    <w:rsid w:val="00735502"/>
    <w:rsid w:val="00754210"/>
    <w:rsid w:val="00760D85"/>
    <w:rsid w:val="0076751D"/>
    <w:rsid w:val="00791EF1"/>
    <w:rsid w:val="00792244"/>
    <w:rsid w:val="007A330F"/>
    <w:rsid w:val="007A712B"/>
    <w:rsid w:val="007B06C8"/>
    <w:rsid w:val="007B5EDF"/>
    <w:rsid w:val="007C438F"/>
    <w:rsid w:val="007C7B56"/>
    <w:rsid w:val="007E399F"/>
    <w:rsid w:val="007F50F6"/>
    <w:rsid w:val="007F5101"/>
    <w:rsid w:val="00800FA9"/>
    <w:rsid w:val="00804F23"/>
    <w:rsid w:val="00805E4D"/>
    <w:rsid w:val="00806BDF"/>
    <w:rsid w:val="00807D81"/>
    <w:rsid w:val="00810E22"/>
    <w:rsid w:val="0082269B"/>
    <w:rsid w:val="00822C0C"/>
    <w:rsid w:val="008639A8"/>
    <w:rsid w:val="00872013"/>
    <w:rsid w:val="00892051"/>
    <w:rsid w:val="008A5D10"/>
    <w:rsid w:val="008B00E6"/>
    <w:rsid w:val="008B2CD6"/>
    <w:rsid w:val="008D0E9E"/>
    <w:rsid w:val="008D2BF0"/>
    <w:rsid w:val="008D2F15"/>
    <w:rsid w:val="009167E0"/>
    <w:rsid w:val="00974D58"/>
    <w:rsid w:val="00977C88"/>
    <w:rsid w:val="00986BF1"/>
    <w:rsid w:val="009B66A9"/>
    <w:rsid w:val="009E3E1E"/>
    <w:rsid w:val="009F50A6"/>
    <w:rsid w:val="00A27785"/>
    <w:rsid w:val="00A30BFD"/>
    <w:rsid w:val="00A61F76"/>
    <w:rsid w:val="00A715E8"/>
    <w:rsid w:val="00A73C13"/>
    <w:rsid w:val="00A838B9"/>
    <w:rsid w:val="00A905CD"/>
    <w:rsid w:val="00AA1638"/>
    <w:rsid w:val="00AB340F"/>
    <w:rsid w:val="00AF44B8"/>
    <w:rsid w:val="00AF603A"/>
    <w:rsid w:val="00B14EFC"/>
    <w:rsid w:val="00B25C4E"/>
    <w:rsid w:val="00B30C9E"/>
    <w:rsid w:val="00B37D29"/>
    <w:rsid w:val="00B560E2"/>
    <w:rsid w:val="00B66C52"/>
    <w:rsid w:val="00B71F1E"/>
    <w:rsid w:val="00BB5097"/>
    <w:rsid w:val="00BB51CE"/>
    <w:rsid w:val="00BB5BC7"/>
    <w:rsid w:val="00BF4512"/>
    <w:rsid w:val="00C00B26"/>
    <w:rsid w:val="00C0538C"/>
    <w:rsid w:val="00C05ACC"/>
    <w:rsid w:val="00C066BD"/>
    <w:rsid w:val="00C32D6D"/>
    <w:rsid w:val="00C40A06"/>
    <w:rsid w:val="00C56187"/>
    <w:rsid w:val="00C6233C"/>
    <w:rsid w:val="00C9183D"/>
    <w:rsid w:val="00CA25D8"/>
    <w:rsid w:val="00CA3064"/>
    <w:rsid w:val="00CB4A0F"/>
    <w:rsid w:val="00CB4E66"/>
    <w:rsid w:val="00CC50D6"/>
    <w:rsid w:val="00CD061B"/>
    <w:rsid w:val="00CD4A51"/>
    <w:rsid w:val="00CE1CE9"/>
    <w:rsid w:val="00CE7FF6"/>
    <w:rsid w:val="00D20CA8"/>
    <w:rsid w:val="00D23476"/>
    <w:rsid w:val="00D268B6"/>
    <w:rsid w:val="00D46FFE"/>
    <w:rsid w:val="00D77A43"/>
    <w:rsid w:val="00D85D0F"/>
    <w:rsid w:val="00DA386B"/>
    <w:rsid w:val="00DA4D40"/>
    <w:rsid w:val="00DB05EE"/>
    <w:rsid w:val="00DB4C0E"/>
    <w:rsid w:val="00DC3692"/>
    <w:rsid w:val="00DC49F5"/>
    <w:rsid w:val="00DC5651"/>
    <w:rsid w:val="00DC76A3"/>
    <w:rsid w:val="00DD270C"/>
    <w:rsid w:val="00DD3E15"/>
    <w:rsid w:val="00DE7659"/>
    <w:rsid w:val="00DF175A"/>
    <w:rsid w:val="00E030DB"/>
    <w:rsid w:val="00E0545B"/>
    <w:rsid w:val="00E0555B"/>
    <w:rsid w:val="00E13BDE"/>
    <w:rsid w:val="00E17F84"/>
    <w:rsid w:val="00E236C5"/>
    <w:rsid w:val="00E468EC"/>
    <w:rsid w:val="00E6385F"/>
    <w:rsid w:val="00E7517C"/>
    <w:rsid w:val="00E9604B"/>
    <w:rsid w:val="00EA0ACD"/>
    <w:rsid w:val="00EB483A"/>
    <w:rsid w:val="00EB502B"/>
    <w:rsid w:val="00EC6441"/>
    <w:rsid w:val="00ED2F39"/>
    <w:rsid w:val="00ED30E2"/>
    <w:rsid w:val="00EE76A3"/>
    <w:rsid w:val="00EF1FB9"/>
    <w:rsid w:val="00EF2EA9"/>
    <w:rsid w:val="00F15AE4"/>
    <w:rsid w:val="00F16A5D"/>
    <w:rsid w:val="00F22791"/>
    <w:rsid w:val="00F24869"/>
    <w:rsid w:val="00F24B61"/>
    <w:rsid w:val="00F346FA"/>
    <w:rsid w:val="00F40A16"/>
    <w:rsid w:val="00F54309"/>
    <w:rsid w:val="00F66ABC"/>
    <w:rsid w:val="00F80546"/>
    <w:rsid w:val="00F915F9"/>
    <w:rsid w:val="00FA2DDF"/>
    <w:rsid w:val="00FB4BD9"/>
    <w:rsid w:val="00FD1BEE"/>
    <w:rsid w:val="00FE3309"/>
    <w:rsid w:val="00FE45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2A140C29-A1FB-4708-A2F5-AA60198F9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D2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CB4E6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7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7A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7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7AFD"/>
    <w:rPr>
      <w:sz w:val="18"/>
      <w:szCs w:val="18"/>
    </w:rPr>
  </w:style>
  <w:style w:type="table" w:styleId="TableGrid">
    <w:name w:val="Table Grid"/>
    <w:basedOn w:val="TableNormal"/>
    <w:uiPriority w:val="59"/>
    <w:rsid w:val="000E39A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B4E66"/>
    <w:rPr>
      <w:rFonts w:ascii="宋体" w:eastAsia="宋体" w:hAnsi="宋体" w:cs="宋体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CB4E66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92051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2051"/>
    <w:rPr>
      <w:rFonts w:ascii="宋体" w:eastAsia="宋体"/>
      <w:sz w:val="18"/>
      <w:szCs w:val="18"/>
    </w:rPr>
  </w:style>
  <w:style w:type="character" w:styleId="PageNumber">
    <w:name w:val="page number"/>
    <w:rsid w:val="0073550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24B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B6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B6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B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B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4B61"/>
  </w:style>
  <w:style w:type="paragraph" w:styleId="BalloonText">
    <w:name w:val="Balloon Text"/>
    <w:basedOn w:val="Normal"/>
    <w:link w:val="BalloonTextChar"/>
    <w:uiPriority w:val="99"/>
    <w:semiHidden/>
    <w:unhideWhenUsed/>
    <w:rsid w:val="00F24B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B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6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CE2714FB-A450-4855-B0CB-10F6638A0B40}"/>
</file>

<file path=customXml/itemProps2.xml><?xml version="1.0" encoding="utf-8"?>
<ds:datastoreItem xmlns:ds="http://schemas.openxmlformats.org/officeDocument/2006/customXml" ds:itemID="{1CF2106C-170F-4F34-84EF-6E846E14BBE8}"/>
</file>

<file path=customXml/itemProps3.xml><?xml version="1.0" encoding="utf-8"?>
<ds:datastoreItem xmlns:ds="http://schemas.openxmlformats.org/officeDocument/2006/customXml" ds:itemID="{EE575C38-B719-474F-A308-BFB2B879A436}"/>
</file>

<file path=customXml/itemProps4.xml><?xml version="1.0" encoding="utf-8"?>
<ds:datastoreItem xmlns:ds="http://schemas.openxmlformats.org/officeDocument/2006/customXml" ds:itemID="{6164EE3D-8DE2-4EF0-BE36-1A280DC447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94</Words>
  <Characters>1080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O</Company>
  <LinksUpToDate>false</LinksUpToDate>
  <CharactersWithSpaces>12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[谭香]</cp:lastModifiedBy>
  <cp:revision>3</cp:revision>
  <cp:lastPrinted>2014-04-10T08:40:00Z</cp:lastPrinted>
  <dcterms:created xsi:type="dcterms:W3CDTF">2016-10-03T03:57:00Z</dcterms:created>
  <dcterms:modified xsi:type="dcterms:W3CDTF">2016-10-08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